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21C4C" w14:textId="333A1653" w:rsidR="00A60C24" w:rsidRDefault="00A60C24" w:rsidP="00A60C24">
      <w:pPr>
        <w:pStyle w:val="Overskrift2"/>
        <w:rPr>
          <w:lang w:val="en-CA"/>
        </w:rPr>
      </w:pPr>
      <w:r>
        <w:rPr>
          <w:lang w:val="en-CA"/>
        </w:rPr>
        <w:t xml:space="preserve">Supplementary Material </w:t>
      </w:r>
      <w:bookmarkStart w:id="0" w:name="_GoBack"/>
      <w:bookmarkEnd w:id="0"/>
    </w:p>
    <w:p w14:paraId="567747EA" w14:textId="77777777" w:rsidR="00A60C24" w:rsidRPr="00A60C24" w:rsidRDefault="00A60C24" w:rsidP="00A60C24">
      <w:pPr>
        <w:rPr>
          <w:lang w:val="en-CA"/>
        </w:rPr>
      </w:pPr>
    </w:p>
    <w:p w14:paraId="0D08522C" w14:textId="100E85D2" w:rsidR="00A60C24" w:rsidRPr="002B75FA" w:rsidRDefault="002B75FA" w:rsidP="002B75FA">
      <w:pPr>
        <w:rPr>
          <w:sz w:val="20"/>
          <w:szCs w:val="20"/>
          <w:lang w:val="en-US"/>
        </w:rPr>
      </w:pPr>
      <w:r w:rsidRPr="002B75FA">
        <w:rPr>
          <w:b/>
          <w:bCs/>
          <w:sz w:val="20"/>
          <w:szCs w:val="20"/>
          <w:lang w:val="en-US"/>
        </w:rPr>
        <w:t>Supplementary Fig</w:t>
      </w:r>
      <w:r w:rsidRPr="002B75FA">
        <w:rPr>
          <w:b/>
          <w:bCs/>
          <w:sz w:val="20"/>
          <w:szCs w:val="20"/>
          <w:lang w:val="en-US"/>
        </w:rPr>
        <w:t>ure</w:t>
      </w:r>
      <w:r w:rsidRPr="002B75FA">
        <w:rPr>
          <w:b/>
          <w:bCs/>
          <w:sz w:val="20"/>
          <w:szCs w:val="20"/>
          <w:lang w:val="en-US"/>
        </w:rPr>
        <w:t xml:space="preserve"> 1</w:t>
      </w:r>
      <w:r w:rsidRPr="002B75FA">
        <w:rPr>
          <w:b/>
          <w:bCs/>
          <w:sz w:val="20"/>
          <w:szCs w:val="20"/>
          <w:lang w:val="en-US"/>
        </w:rPr>
        <w:t>:</w:t>
      </w:r>
      <w:r w:rsidRPr="002B75FA">
        <w:rPr>
          <w:sz w:val="20"/>
          <w:szCs w:val="20"/>
          <w:lang w:val="en-US"/>
        </w:rPr>
        <w:t xml:space="preserve"> Mean number of years traded by age for (A) all respondents, respondents (B) with/without a partner, (C) with/without children under the age of 18 and (D) with/no significant other (either children or partner), smooth curve fitted using loess regression (years traded ~ age) with 95% CI</w:t>
      </w:r>
    </w:p>
    <w:p w14:paraId="2221339E" w14:textId="77777777" w:rsidR="002B75FA" w:rsidRPr="002B75FA" w:rsidRDefault="002B75FA" w:rsidP="002B75FA">
      <w:pPr>
        <w:pStyle w:val="NormalWeb"/>
        <w:spacing w:after="240" w:afterAutospacing="0"/>
        <w:rPr>
          <w:b/>
          <w:sz w:val="20"/>
          <w:szCs w:val="20"/>
          <w:lang w:val="en-GB"/>
        </w:rPr>
      </w:pPr>
    </w:p>
    <w:p w14:paraId="7D43AE7F" w14:textId="0B246FD2" w:rsidR="00F97A64" w:rsidRPr="00574252" w:rsidRDefault="00CC3B21" w:rsidP="00A60C24">
      <w:pPr>
        <w:pStyle w:val="Overskrift3"/>
        <w:rPr>
          <w:lang w:val="en-CA"/>
        </w:rPr>
      </w:pPr>
      <w:r w:rsidRPr="00574252">
        <w:rPr>
          <w:lang w:val="en-CA"/>
        </w:rPr>
        <w:t>Results from sensitivity analyses</w:t>
      </w:r>
    </w:p>
    <w:p w14:paraId="288A2B4F" w14:textId="6B0F316F" w:rsidR="00F97A64" w:rsidRDefault="002B75FA" w:rsidP="00F97A6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="00F97A64" w:rsidRPr="00880784">
        <w:rPr>
          <w:b/>
          <w:bCs/>
          <w:sz w:val="20"/>
          <w:szCs w:val="20"/>
          <w:lang w:val="en-US"/>
        </w:rPr>
        <w:t xml:space="preserve">able </w:t>
      </w:r>
      <w:r w:rsidR="00880784" w:rsidRPr="00880784">
        <w:rPr>
          <w:b/>
          <w:bCs/>
          <w:sz w:val="20"/>
          <w:szCs w:val="20"/>
          <w:lang w:val="en-US"/>
        </w:rPr>
        <w:t>1</w:t>
      </w:r>
      <w:r w:rsidR="00F97A64" w:rsidRPr="00880784">
        <w:rPr>
          <w:b/>
          <w:bCs/>
          <w:sz w:val="20"/>
          <w:szCs w:val="20"/>
          <w:lang w:val="en-US"/>
        </w:rPr>
        <w:t>:</w:t>
      </w:r>
      <w:r w:rsidR="00F97A64">
        <w:rPr>
          <w:sz w:val="20"/>
          <w:szCs w:val="20"/>
          <w:lang w:val="en-US"/>
        </w:rPr>
        <w:t xml:space="preserve"> </w:t>
      </w:r>
      <w:r w:rsidR="00574252">
        <w:rPr>
          <w:sz w:val="20"/>
          <w:szCs w:val="20"/>
          <w:lang w:val="en-US"/>
        </w:rPr>
        <w:t>Estimated c</w:t>
      </w:r>
      <w:r w:rsidR="00574252" w:rsidRPr="00316915">
        <w:rPr>
          <w:sz w:val="20"/>
          <w:szCs w:val="20"/>
          <w:lang w:val="en-US"/>
        </w:rPr>
        <w:t>oefficients (standard error)</w:t>
      </w:r>
      <w:r w:rsidR="00574252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from </w:t>
      </w:r>
      <w:r w:rsidR="009E7069">
        <w:rPr>
          <w:sz w:val="20"/>
          <w:szCs w:val="20"/>
          <w:lang w:val="en-US"/>
        </w:rPr>
        <w:t xml:space="preserve">linear mixed models exploring the association between disutility and </w:t>
      </w:r>
      <w:r w:rsidR="009E7069" w:rsidRPr="00F97A64">
        <w:rPr>
          <w:i/>
          <w:iCs/>
          <w:sz w:val="20"/>
          <w:szCs w:val="20"/>
          <w:lang w:val="en-US"/>
        </w:rPr>
        <w:t>having a partner (Model 1 &amp; 3), being married and cohabiting (Model 2 &amp; 4), and including interactions with having children (Model 3, 5-6)</w:t>
      </w:r>
      <w:r w:rsidR="009E7069" w:rsidRPr="00316915">
        <w:rPr>
          <w:sz w:val="20"/>
          <w:szCs w:val="20"/>
          <w:lang w:val="en-US"/>
        </w:rPr>
        <w:t xml:space="preserve">. Dependent variable: disutility. </w:t>
      </w:r>
      <w:r w:rsidR="009E7069" w:rsidRPr="00F97A64">
        <w:rPr>
          <w:sz w:val="20"/>
          <w:szCs w:val="20"/>
          <w:lang w:val="en-US"/>
        </w:rPr>
        <w:t>Random intercept included at the respondent level.</w:t>
      </w:r>
      <w:r w:rsidR="009E7069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9E7069" w:rsidRPr="00316915">
        <w:rPr>
          <w:sz w:val="20"/>
          <w:szCs w:val="20"/>
          <w:lang w:val="en-US"/>
        </w:rPr>
        <w:t>ns(</w:t>
      </w:r>
      <w:proofErr w:type="gramEnd"/>
      <w:r w:rsidR="009E7069" w:rsidRPr="00316915">
        <w:rPr>
          <w:sz w:val="20"/>
          <w:szCs w:val="20"/>
          <w:lang w:val="en-US"/>
        </w:rPr>
        <w:t xml:space="preserve">Age)1-4.  </w:t>
      </w:r>
    </w:p>
    <w:p w14:paraId="57AC4233" w14:textId="0EE71F4C" w:rsidR="00F97A64" w:rsidRDefault="002B75FA" w:rsidP="00F97A6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F97A64" w:rsidRPr="00880784">
        <w:rPr>
          <w:b/>
          <w:bCs/>
          <w:sz w:val="20"/>
          <w:szCs w:val="20"/>
          <w:lang w:val="en-US"/>
        </w:rPr>
        <w:t xml:space="preserve"> </w:t>
      </w:r>
      <w:r w:rsidR="00880784" w:rsidRPr="00880784">
        <w:rPr>
          <w:b/>
          <w:bCs/>
          <w:sz w:val="20"/>
          <w:szCs w:val="20"/>
          <w:lang w:val="en-US"/>
        </w:rPr>
        <w:t>2</w:t>
      </w:r>
      <w:r w:rsidR="00F97A64" w:rsidRPr="00880784">
        <w:rPr>
          <w:b/>
          <w:bCs/>
          <w:sz w:val="20"/>
          <w:szCs w:val="20"/>
          <w:lang w:val="en-US"/>
        </w:rPr>
        <w:t>:</w:t>
      </w:r>
      <w:r w:rsidR="00F97A64">
        <w:rPr>
          <w:sz w:val="20"/>
          <w:szCs w:val="20"/>
          <w:lang w:val="en-US"/>
        </w:rPr>
        <w:t xml:space="preserve"> </w:t>
      </w:r>
      <w:r w:rsidR="00574252">
        <w:rPr>
          <w:sz w:val="20"/>
          <w:szCs w:val="20"/>
          <w:lang w:val="en-US"/>
        </w:rPr>
        <w:t>Estimated c</w:t>
      </w:r>
      <w:r w:rsidR="00574252" w:rsidRPr="00316915">
        <w:rPr>
          <w:sz w:val="20"/>
          <w:szCs w:val="20"/>
          <w:lang w:val="en-US"/>
        </w:rPr>
        <w:t>oefficients (standard error)</w:t>
      </w:r>
      <w:r w:rsidR="00574252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from </w:t>
      </w:r>
      <w:r w:rsidR="009E7069">
        <w:rPr>
          <w:sz w:val="20"/>
          <w:szCs w:val="20"/>
          <w:lang w:val="en-US"/>
        </w:rPr>
        <w:t>linear mixed models exploring the association between disutility and respondent health status, both as univariate association between disutility and health status (Model 1 numerical EQ VAS score, Model 2 EQ-VAS score group), and Models 3-5 adjusted for other variables (significant others, age, sex and higher education)</w:t>
      </w:r>
      <w:r w:rsidR="00574252" w:rsidRPr="00F97A64" w:rsidDel="00574252">
        <w:rPr>
          <w:i/>
          <w:iCs/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. Dependent variable: disutility. </w:t>
      </w:r>
      <w:r w:rsidR="009E7069" w:rsidRPr="00F97A64">
        <w:rPr>
          <w:sz w:val="20"/>
          <w:szCs w:val="20"/>
          <w:lang w:val="en-US"/>
        </w:rPr>
        <w:t>Random intercept included at the respondent level.</w:t>
      </w:r>
      <w:r w:rsidR="009E7069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9E7069" w:rsidRPr="00316915">
        <w:rPr>
          <w:sz w:val="20"/>
          <w:szCs w:val="20"/>
          <w:lang w:val="en-US"/>
        </w:rPr>
        <w:t>ns(</w:t>
      </w:r>
      <w:proofErr w:type="gramEnd"/>
      <w:r w:rsidR="009E7069" w:rsidRPr="00316915">
        <w:rPr>
          <w:sz w:val="20"/>
          <w:szCs w:val="20"/>
          <w:lang w:val="en-US"/>
        </w:rPr>
        <w:t xml:space="preserve">Age)1-4.  </w:t>
      </w:r>
    </w:p>
    <w:p w14:paraId="067489D4" w14:textId="7C6F7158" w:rsidR="00684EAD" w:rsidRDefault="002B75FA" w:rsidP="00F97A6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880784" w:rsidRPr="00880784">
        <w:rPr>
          <w:b/>
          <w:bCs/>
          <w:sz w:val="20"/>
          <w:szCs w:val="20"/>
          <w:lang w:val="en-US"/>
        </w:rPr>
        <w:t xml:space="preserve"> 3:</w:t>
      </w:r>
      <w:r w:rsidR="00880784">
        <w:rPr>
          <w:sz w:val="20"/>
          <w:szCs w:val="20"/>
          <w:lang w:val="en-US"/>
        </w:rPr>
        <w:t xml:space="preserve"> </w:t>
      </w:r>
      <w:r w:rsidR="00574252">
        <w:rPr>
          <w:sz w:val="20"/>
          <w:szCs w:val="20"/>
          <w:lang w:val="en-US"/>
        </w:rPr>
        <w:t>Estimated c</w:t>
      </w:r>
      <w:r w:rsidR="00574252" w:rsidRPr="00316915">
        <w:rPr>
          <w:sz w:val="20"/>
          <w:szCs w:val="20"/>
          <w:lang w:val="en-US"/>
        </w:rPr>
        <w:t>oefficients (standard error)</w:t>
      </w:r>
      <w:r w:rsidR="00574252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from </w:t>
      </w:r>
      <w:r w:rsidR="009E7069">
        <w:rPr>
          <w:sz w:val="20"/>
          <w:szCs w:val="20"/>
          <w:lang w:val="en-US"/>
        </w:rPr>
        <w:t>linear mixed models</w:t>
      </w:r>
      <w:r w:rsidR="009E7069" w:rsidRPr="00316915">
        <w:rPr>
          <w:sz w:val="20"/>
          <w:szCs w:val="20"/>
          <w:lang w:val="en-US"/>
        </w:rPr>
        <w:t xml:space="preserve">. Dependent variable: disutility. </w:t>
      </w:r>
      <w:r w:rsidR="00574252">
        <w:rPr>
          <w:sz w:val="20"/>
          <w:szCs w:val="20"/>
          <w:lang w:val="en-US"/>
        </w:rPr>
        <w:t xml:space="preserve">Nested random intercepts at the level of respondents within interviewers. </w:t>
      </w:r>
      <w:r w:rsidR="009E7069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9E7069" w:rsidRPr="00316915">
        <w:rPr>
          <w:sz w:val="20"/>
          <w:szCs w:val="20"/>
          <w:lang w:val="en-US"/>
        </w:rPr>
        <w:t>ns(</w:t>
      </w:r>
      <w:proofErr w:type="gramEnd"/>
      <w:r w:rsidR="009E7069" w:rsidRPr="00316915">
        <w:rPr>
          <w:sz w:val="20"/>
          <w:szCs w:val="20"/>
          <w:lang w:val="en-US"/>
        </w:rPr>
        <w:t xml:space="preserve">Age)1-4.  </w:t>
      </w:r>
    </w:p>
    <w:p w14:paraId="3FD841B0" w14:textId="1C1A1B65" w:rsidR="009E7069" w:rsidRDefault="002B75FA" w:rsidP="00F97A6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F97A64" w:rsidRPr="00880784">
        <w:rPr>
          <w:b/>
          <w:bCs/>
          <w:sz w:val="20"/>
          <w:szCs w:val="20"/>
          <w:lang w:val="en-US"/>
        </w:rPr>
        <w:t xml:space="preserve"> </w:t>
      </w:r>
      <w:r w:rsidR="00880784" w:rsidRPr="00880784">
        <w:rPr>
          <w:b/>
          <w:bCs/>
          <w:sz w:val="20"/>
          <w:szCs w:val="20"/>
          <w:lang w:val="en-US"/>
        </w:rPr>
        <w:t>4</w:t>
      </w:r>
      <w:r w:rsidR="00F97A64" w:rsidRPr="00880784">
        <w:rPr>
          <w:b/>
          <w:bCs/>
          <w:sz w:val="20"/>
          <w:szCs w:val="20"/>
          <w:lang w:val="en-US"/>
        </w:rPr>
        <w:t>:</w:t>
      </w:r>
      <w:r w:rsidR="00F97A64">
        <w:rPr>
          <w:sz w:val="20"/>
          <w:szCs w:val="20"/>
          <w:lang w:val="en-US"/>
        </w:rPr>
        <w:t xml:space="preserve"> </w:t>
      </w:r>
      <w:r w:rsidR="00574252">
        <w:rPr>
          <w:sz w:val="20"/>
          <w:szCs w:val="20"/>
          <w:lang w:val="en-US"/>
        </w:rPr>
        <w:t>Estimated c</w:t>
      </w:r>
      <w:r w:rsidR="00574252" w:rsidRPr="00316915">
        <w:rPr>
          <w:sz w:val="20"/>
          <w:szCs w:val="20"/>
          <w:lang w:val="en-US"/>
        </w:rPr>
        <w:t>oefficients (standard error)</w:t>
      </w:r>
      <w:r w:rsidR="00574252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from </w:t>
      </w:r>
      <w:r w:rsidR="009E7069">
        <w:rPr>
          <w:sz w:val="20"/>
          <w:szCs w:val="20"/>
          <w:lang w:val="en-US"/>
        </w:rPr>
        <w:t xml:space="preserve">linear mixed models, for </w:t>
      </w:r>
      <w:r w:rsidR="009E7069" w:rsidRPr="00D4164B">
        <w:rPr>
          <w:i/>
          <w:iCs/>
          <w:sz w:val="20"/>
          <w:szCs w:val="20"/>
          <w:lang w:val="en-US"/>
        </w:rPr>
        <w:t>final sample and sample including respondents with missing item response for “responsibility for children under 18 years”.</w:t>
      </w:r>
      <w:r w:rsidR="009E7069" w:rsidRPr="00316915">
        <w:rPr>
          <w:sz w:val="20"/>
          <w:szCs w:val="20"/>
          <w:lang w:val="en-US"/>
        </w:rPr>
        <w:t xml:space="preserve"> Dependent variable: disutility</w:t>
      </w:r>
      <w:r w:rsidR="009E7069" w:rsidRPr="00681451">
        <w:rPr>
          <w:sz w:val="20"/>
          <w:szCs w:val="20"/>
          <w:lang w:val="en-US"/>
        </w:rPr>
        <w:t>. Random intercept included at the respondent level.</w:t>
      </w:r>
      <w:r w:rsidR="009E7069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9E7069" w:rsidRPr="00316915">
        <w:rPr>
          <w:sz w:val="20"/>
          <w:szCs w:val="20"/>
          <w:lang w:val="en-US"/>
        </w:rPr>
        <w:t>ns(</w:t>
      </w:r>
      <w:proofErr w:type="gramEnd"/>
      <w:r w:rsidR="009E7069" w:rsidRPr="00316915">
        <w:rPr>
          <w:sz w:val="20"/>
          <w:szCs w:val="20"/>
          <w:lang w:val="en-US"/>
        </w:rPr>
        <w:t xml:space="preserve">Age)1-4.  </w:t>
      </w:r>
    </w:p>
    <w:p w14:paraId="665CD533" w14:textId="16221D97" w:rsidR="00F97A64" w:rsidRDefault="002B75FA" w:rsidP="00F97A6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F97A64" w:rsidRPr="00880784">
        <w:rPr>
          <w:b/>
          <w:bCs/>
          <w:sz w:val="20"/>
          <w:szCs w:val="20"/>
          <w:lang w:val="en-US"/>
        </w:rPr>
        <w:t xml:space="preserve"> </w:t>
      </w:r>
      <w:r w:rsidR="00880784" w:rsidRPr="00880784">
        <w:rPr>
          <w:b/>
          <w:bCs/>
          <w:sz w:val="20"/>
          <w:szCs w:val="20"/>
          <w:lang w:val="en-US"/>
        </w:rPr>
        <w:t>5</w:t>
      </w:r>
      <w:r w:rsidR="00F97A64" w:rsidRPr="00880784">
        <w:rPr>
          <w:b/>
          <w:bCs/>
          <w:sz w:val="20"/>
          <w:szCs w:val="20"/>
          <w:lang w:val="en-US"/>
        </w:rPr>
        <w:t>:</w:t>
      </w:r>
      <w:r w:rsidR="00F97A64">
        <w:rPr>
          <w:sz w:val="20"/>
          <w:szCs w:val="20"/>
          <w:lang w:val="en-US"/>
        </w:rPr>
        <w:t xml:space="preserve"> </w:t>
      </w:r>
      <w:r w:rsidR="00574252">
        <w:rPr>
          <w:sz w:val="20"/>
          <w:szCs w:val="20"/>
          <w:lang w:val="en-US"/>
        </w:rPr>
        <w:t>Estimated c</w:t>
      </w:r>
      <w:r w:rsidR="00574252" w:rsidRPr="00316915">
        <w:rPr>
          <w:sz w:val="20"/>
          <w:szCs w:val="20"/>
          <w:lang w:val="en-US"/>
        </w:rPr>
        <w:t>oefficients (standard error)</w:t>
      </w:r>
      <w:r w:rsidR="00574252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from </w:t>
      </w:r>
      <w:r w:rsidR="009E7069">
        <w:rPr>
          <w:sz w:val="20"/>
          <w:szCs w:val="20"/>
          <w:lang w:val="en-US"/>
        </w:rPr>
        <w:t>linear mixed models</w:t>
      </w:r>
      <w:r w:rsidR="009E7069" w:rsidRPr="00316915">
        <w:rPr>
          <w:sz w:val="20"/>
          <w:szCs w:val="20"/>
          <w:lang w:val="en-US"/>
        </w:rPr>
        <w:t>.</w:t>
      </w:r>
      <w:r w:rsidR="009E7069">
        <w:rPr>
          <w:sz w:val="20"/>
          <w:szCs w:val="20"/>
          <w:lang w:val="en-US"/>
        </w:rPr>
        <w:t xml:space="preserve"> </w:t>
      </w:r>
      <w:r w:rsidR="009E7069" w:rsidRPr="00912150">
        <w:rPr>
          <w:i/>
          <w:iCs/>
          <w:sz w:val="20"/>
          <w:szCs w:val="20"/>
          <w:lang w:val="en-US"/>
        </w:rPr>
        <w:t>Health states flagged in the feedback module excluded</w:t>
      </w:r>
      <w:r w:rsidR="009E7069">
        <w:rPr>
          <w:sz w:val="20"/>
          <w:szCs w:val="20"/>
          <w:lang w:val="en-US"/>
        </w:rPr>
        <w:t>.</w:t>
      </w:r>
      <w:r w:rsidR="009E7069" w:rsidRPr="00316915">
        <w:rPr>
          <w:sz w:val="20"/>
          <w:szCs w:val="20"/>
          <w:lang w:val="en-US"/>
        </w:rPr>
        <w:t xml:space="preserve"> Dependent variable: disutility. Random intercept included at</w:t>
      </w:r>
      <w:r w:rsidR="009E7069">
        <w:rPr>
          <w:sz w:val="20"/>
          <w:szCs w:val="20"/>
          <w:lang w:val="en-US"/>
        </w:rPr>
        <w:t xml:space="preserve"> the </w:t>
      </w:r>
      <w:r w:rsidR="009E7069" w:rsidRPr="00316915">
        <w:rPr>
          <w:sz w:val="20"/>
          <w:szCs w:val="20"/>
          <w:lang w:val="en-US"/>
        </w:rPr>
        <w:t>respondent level</w:t>
      </w:r>
      <w:r w:rsidR="009E7069">
        <w:rPr>
          <w:sz w:val="20"/>
          <w:szCs w:val="20"/>
          <w:lang w:val="en-US"/>
        </w:rPr>
        <w:t xml:space="preserve">. </w:t>
      </w:r>
      <w:r w:rsidR="009E7069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9E7069" w:rsidRPr="00316915">
        <w:rPr>
          <w:sz w:val="20"/>
          <w:szCs w:val="20"/>
          <w:lang w:val="en-US"/>
        </w:rPr>
        <w:t>ns(</w:t>
      </w:r>
      <w:proofErr w:type="gramEnd"/>
      <w:r w:rsidR="009E7069" w:rsidRPr="00316915">
        <w:rPr>
          <w:sz w:val="20"/>
          <w:szCs w:val="20"/>
          <w:lang w:val="en-US"/>
        </w:rPr>
        <w:t xml:space="preserve">Age)1-4.  </w:t>
      </w:r>
    </w:p>
    <w:p w14:paraId="126C04AF" w14:textId="6BC09335" w:rsidR="00116780" w:rsidRPr="00912150" w:rsidRDefault="002B75FA" w:rsidP="00116780">
      <w:pPr>
        <w:rPr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116780" w:rsidRPr="00880784">
        <w:rPr>
          <w:b/>
          <w:bCs/>
          <w:sz w:val="20"/>
          <w:szCs w:val="20"/>
          <w:lang w:val="en-US"/>
        </w:rPr>
        <w:t xml:space="preserve"> 6:</w:t>
      </w:r>
      <w:r w:rsidR="00116780">
        <w:rPr>
          <w:sz w:val="20"/>
          <w:szCs w:val="20"/>
          <w:lang w:val="en-US"/>
        </w:rPr>
        <w:t xml:space="preserve"> </w:t>
      </w:r>
      <w:r w:rsidR="0053267D">
        <w:rPr>
          <w:sz w:val="20"/>
          <w:szCs w:val="20"/>
          <w:lang w:val="en-US"/>
        </w:rPr>
        <w:t>Estimated c</w:t>
      </w:r>
      <w:r w:rsidR="0053267D" w:rsidRPr="00316915">
        <w:rPr>
          <w:sz w:val="20"/>
          <w:szCs w:val="20"/>
          <w:lang w:val="en-US"/>
        </w:rPr>
        <w:t>oefficients (standard error)</w:t>
      </w:r>
      <w:r w:rsidR="0053267D">
        <w:rPr>
          <w:sz w:val="20"/>
          <w:szCs w:val="20"/>
          <w:lang w:val="en-US"/>
        </w:rPr>
        <w:t xml:space="preserve"> </w:t>
      </w:r>
      <w:r w:rsidR="009E7069" w:rsidRPr="00316915">
        <w:rPr>
          <w:sz w:val="20"/>
          <w:szCs w:val="20"/>
          <w:lang w:val="en-US"/>
        </w:rPr>
        <w:t xml:space="preserve">from </w:t>
      </w:r>
      <w:r w:rsidR="009E7069">
        <w:rPr>
          <w:sz w:val="20"/>
          <w:szCs w:val="20"/>
          <w:lang w:val="en-US"/>
        </w:rPr>
        <w:t>linear</w:t>
      </w:r>
      <w:r w:rsidR="009E7069" w:rsidRPr="00316915">
        <w:rPr>
          <w:sz w:val="20"/>
          <w:szCs w:val="20"/>
          <w:lang w:val="en-US"/>
        </w:rPr>
        <w:t xml:space="preserve"> regression model</w:t>
      </w:r>
      <w:r w:rsidR="009E7069">
        <w:rPr>
          <w:sz w:val="20"/>
          <w:szCs w:val="20"/>
          <w:lang w:val="en-US"/>
        </w:rPr>
        <w:t xml:space="preserve">s estimating </w:t>
      </w:r>
      <w:r w:rsidR="009E7069" w:rsidRPr="0004034E">
        <w:rPr>
          <w:i/>
          <w:iCs/>
          <w:sz w:val="20"/>
          <w:szCs w:val="20"/>
          <w:lang w:val="en-US"/>
        </w:rPr>
        <w:t>number of states flagged in the feedback module</w:t>
      </w:r>
      <w:r w:rsidR="009E7069">
        <w:rPr>
          <w:i/>
          <w:iCs/>
          <w:sz w:val="20"/>
          <w:szCs w:val="20"/>
          <w:lang w:val="en-US"/>
        </w:rPr>
        <w:t xml:space="preserve"> per respondent (Model 1) and number of quality control flags per respondent (Model 2) by respondent characteristics</w:t>
      </w:r>
      <w:r w:rsidR="009E7069">
        <w:rPr>
          <w:sz w:val="20"/>
          <w:szCs w:val="20"/>
          <w:lang w:val="en-US"/>
        </w:rPr>
        <w:t xml:space="preserve">.   </w:t>
      </w:r>
    </w:p>
    <w:p w14:paraId="54FC6A6A" w14:textId="0017FF64" w:rsidR="00116780" w:rsidRDefault="002B75FA" w:rsidP="00116780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116780" w:rsidRPr="00880784">
        <w:rPr>
          <w:b/>
          <w:bCs/>
          <w:sz w:val="20"/>
          <w:szCs w:val="20"/>
          <w:lang w:val="en-US"/>
        </w:rPr>
        <w:t xml:space="preserve"> </w:t>
      </w:r>
      <w:r w:rsidR="00116780">
        <w:rPr>
          <w:b/>
          <w:bCs/>
          <w:sz w:val="20"/>
          <w:szCs w:val="20"/>
          <w:lang w:val="en-US"/>
        </w:rPr>
        <w:t>7</w:t>
      </w:r>
      <w:r w:rsidR="00116780" w:rsidRPr="00880784">
        <w:rPr>
          <w:b/>
          <w:bCs/>
          <w:sz w:val="20"/>
          <w:szCs w:val="20"/>
          <w:lang w:val="en-US"/>
        </w:rPr>
        <w:t>:</w:t>
      </w:r>
      <w:r w:rsidR="00116780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686F05" w:rsidRPr="00316915">
        <w:rPr>
          <w:sz w:val="20"/>
          <w:szCs w:val="20"/>
          <w:lang w:val="en-US"/>
        </w:rPr>
        <w:t xml:space="preserve">from </w:t>
      </w:r>
      <w:r w:rsidR="00686F05">
        <w:rPr>
          <w:sz w:val="20"/>
          <w:szCs w:val="20"/>
          <w:lang w:val="en-US"/>
        </w:rPr>
        <w:t>g</w:t>
      </w:r>
      <w:r w:rsidR="00686F05" w:rsidRPr="009E7069">
        <w:rPr>
          <w:sz w:val="20"/>
          <w:szCs w:val="20"/>
          <w:lang w:val="en-US"/>
        </w:rPr>
        <w:t xml:space="preserve">eneralized linear mixed model </w:t>
      </w:r>
      <w:r w:rsidR="00686F05">
        <w:rPr>
          <w:sz w:val="20"/>
          <w:szCs w:val="20"/>
          <w:lang w:val="en-US"/>
        </w:rPr>
        <w:t xml:space="preserve">estimating association </w:t>
      </w:r>
      <w:r w:rsidR="00686F05" w:rsidRPr="002852D1">
        <w:rPr>
          <w:sz w:val="20"/>
          <w:szCs w:val="20"/>
          <w:lang w:val="en-US"/>
        </w:rPr>
        <w:t xml:space="preserve">between </w:t>
      </w:r>
      <w:r w:rsidR="002852D1">
        <w:rPr>
          <w:i/>
          <w:iCs/>
          <w:sz w:val="20"/>
          <w:szCs w:val="20"/>
          <w:lang w:val="en-US"/>
        </w:rPr>
        <w:t xml:space="preserve">valuing a health state as </w:t>
      </w:r>
      <w:r w:rsidR="00686F05" w:rsidRPr="00FD252D">
        <w:rPr>
          <w:i/>
          <w:iCs/>
          <w:sz w:val="20"/>
          <w:szCs w:val="20"/>
          <w:lang w:val="en-US"/>
        </w:rPr>
        <w:t xml:space="preserve">“Worse than </w:t>
      </w:r>
      <w:r w:rsidR="002852D1">
        <w:rPr>
          <w:i/>
          <w:iCs/>
          <w:sz w:val="20"/>
          <w:szCs w:val="20"/>
          <w:lang w:val="en-US"/>
        </w:rPr>
        <w:t xml:space="preserve">being </w:t>
      </w:r>
      <w:r w:rsidR="00686F05" w:rsidRPr="00FD252D">
        <w:rPr>
          <w:i/>
          <w:iCs/>
          <w:sz w:val="20"/>
          <w:szCs w:val="20"/>
          <w:lang w:val="en-US"/>
        </w:rPr>
        <w:t xml:space="preserve">dead” </w:t>
      </w:r>
      <w:r w:rsidR="00686F05" w:rsidRPr="00FD252D">
        <w:rPr>
          <w:sz w:val="20"/>
          <w:szCs w:val="20"/>
          <w:lang w:val="en-US"/>
        </w:rPr>
        <w:t>and respondent characteristics (having children/partner/both, age, sex, higher education). Random intercept included at both the interviewer and respondent level. Age modelled</w:t>
      </w:r>
      <w:r w:rsidR="00686F05" w:rsidRPr="00316915">
        <w:rPr>
          <w:sz w:val="20"/>
          <w:szCs w:val="20"/>
          <w:lang w:val="en-US"/>
        </w:rPr>
        <w:t xml:space="preserve"> using natural splines (ns) with knots at the quartiles of age giving estimates for </w:t>
      </w:r>
      <w:proofErr w:type="gramStart"/>
      <w:r w:rsidR="00686F05" w:rsidRPr="00316915">
        <w:rPr>
          <w:sz w:val="20"/>
          <w:szCs w:val="20"/>
          <w:lang w:val="en-US"/>
        </w:rPr>
        <w:t>ns(</w:t>
      </w:r>
      <w:proofErr w:type="gramEnd"/>
      <w:r w:rsidR="00686F05" w:rsidRPr="00316915">
        <w:rPr>
          <w:sz w:val="20"/>
          <w:szCs w:val="20"/>
          <w:lang w:val="en-US"/>
        </w:rPr>
        <w:t xml:space="preserve">Age)1-4.  </w:t>
      </w:r>
      <w:r w:rsidR="00686F05">
        <w:rPr>
          <w:sz w:val="20"/>
          <w:szCs w:val="20"/>
          <w:lang w:val="en-US"/>
        </w:rPr>
        <w:t xml:space="preserve">   </w:t>
      </w:r>
    </w:p>
    <w:p w14:paraId="728B513A" w14:textId="1C768D31" w:rsidR="00686F05" w:rsidRDefault="002B75FA" w:rsidP="00686F05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686F05" w:rsidRPr="00686F05">
        <w:rPr>
          <w:b/>
          <w:bCs/>
          <w:sz w:val="20"/>
          <w:szCs w:val="20"/>
          <w:lang w:val="en-US"/>
        </w:rPr>
        <w:t xml:space="preserve"> 8:</w:t>
      </w:r>
      <w:r w:rsidR="00686F05" w:rsidRPr="00686F05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686F05" w:rsidRPr="00316915">
        <w:rPr>
          <w:sz w:val="20"/>
          <w:szCs w:val="20"/>
          <w:lang w:val="en-US"/>
        </w:rPr>
        <w:t xml:space="preserve"> from </w:t>
      </w:r>
      <w:r w:rsidR="00686F05">
        <w:rPr>
          <w:sz w:val="20"/>
          <w:szCs w:val="20"/>
          <w:lang w:val="en-US"/>
        </w:rPr>
        <w:t>linear mixed model estimating disutil</w:t>
      </w:r>
      <w:r w:rsidR="004C170D">
        <w:rPr>
          <w:sz w:val="20"/>
          <w:szCs w:val="20"/>
          <w:lang w:val="en-US"/>
        </w:rPr>
        <w:t>i</w:t>
      </w:r>
      <w:r w:rsidR="00686F05">
        <w:rPr>
          <w:sz w:val="20"/>
          <w:szCs w:val="20"/>
          <w:lang w:val="en-US"/>
        </w:rPr>
        <w:t>ty adjusted for the severity of the health state (here defined by the health states Level Sum Score (LSS)</w:t>
      </w:r>
      <w:r w:rsidR="00194C58">
        <w:rPr>
          <w:sz w:val="20"/>
          <w:szCs w:val="20"/>
          <w:lang w:val="en-US"/>
        </w:rPr>
        <w:t>/</w:t>
      </w:r>
      <w:r w:rsidR="00686F05">
        <w:rPr>
          <w:sz w:val="20"/>
          <w:szCs w:val="20"/>
          <w:lang w:val="en-US"/>
        </w:rPr>
        <w:t xml:space="preserve">deviation from full health) and </w:t>
      </w:r>
      <w:r w:rsidR="00686F05" w:rsidRPr="00FD252D">
        <w:rPr>
          <w:sz w:val="20"/>
          <w:szCs w:val="20"/>
          <w:lang w:val="en-US"/>
        </w:rPr>
        <w:t>respondent characteristics (having children/partner/both, age, sex, higher education). Random intercept included at both the interviewer and respondent level. Age modelled</w:t>
      </w:r>
      <w:r w:rsidR="00686F05" w:rsidRPr="00316915">
        <w:rPr>
          <w:sz w:val="20"/>
          <w:szCs w:val="20"/>
          <w:lang w:val="en-US"/>
        </w:rPr>
        <w:t xml:space="preserve"> using natural splines (ns) with knots at the quartiles of age giving estimates for </w:t>
      </w:r>
      <w:proofErr w:type="gramStart"/>
      <w:r w:rsidR="00686F05" w:rsidRPr="00316915">
        <w:rPr>
          <w:sz w:val="20"/>
          <w:szCs w:val="20"/>
          <w:lang w:val="en-US"/>
        </w:rPr>
        <w:t>ns(</w:t>
      </w:r>
      <w:proofErr w:type="gramEnd"/>
      <w:r w:rsidR="00686F05" w:rsidRPr="00316915">
        <w:rPr>
          <w:sz w:val="20"/>
          <w:szCs w:val="20"/>
          <w:lang w:val="en-US"/>
        </w:rPr>
        <w:t>Age)1-4.</w:t>
      </w:r>
    </w:p>
    <w:p w14:paraId="007367E1" w14:textId="3413DDD5" w:rsidR="00A60C24" w:rsidRPr="00F97A64" w:rsidRDefault="00A60C24">
      <w:pPr>
        <w:rPr>
          <w:lang w:val="en-US"/>
        </w:rPr>
      </w:pPr>
    </w:p>
    <w:p w14:paraId="29F57BA3" w14:textId="77777777" w:rsidR="002B75FA" w:rsidRDefault="002B75FA" w:rsidP="002B75FA">
      <w:pPr>
        <w:rPr>
          <w:sz w:val="20"/>
          <w:szCs w:val="20"/>
          <w:lang w:val="en-US"/>
        </w:rPr>
      </w:pPr>
      <w:r w:rsidRPr="002B75FA">
        <w:rPr>
          <w:b/>
          <w:bCs/>
          <w:sz w:val="20"/>
          <w:szCs w:val="20"/>
          <w:lang w:val="en-US"/>
        </w:rPr>
        <w:lastRenderedPageBreak/>
        <w:t>Supplementary Figure 1:</w:t>
      </w:r>
      <w:r w:rsidRPr="002B75FA">
        <w:rPr>
          <w:sz w:val="20"/>
          <w:szCs w:val="20"/>
          <w:lang w:val="en-US"/>
        </w:rPr>
        <w:t xml:space="preserve"> Mean number of years traded by age for (A) all respondents, respondents (B) with/without a partner, (C) with/without children under the age of 18 and (D) with/no significant other (either children or partner), smooth curve fitted using loess regression (years traded ~ age) with 95% CI</w:t>
      </w:r>
    </w:p>
    <w:p w14:paraId="07DE2F6B" w14:textId="126AE590" w:rsidR="00A60C24" w:rsidRDefault="00A60C24" w:rsidP="002B75FA">
      <w:pPr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4098066" wp14:editId="11EEA141">
            <wp:extent cx="5610919" cy="5648325"/>
            <wp:effectExtent l="0" t="0" r="889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616" cy="565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77259" w14:textId="7ECA36F8" w:rsidR="00F97A64" w:rsidRPr="00316915" w:rsidRDefault="002B75FA" w:rsidP="00F97A64">
      <w:pPr>
        <w:pageBreakBefore/>
        <w:rPr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F97A64" w:rsidRPr="00880784">
        <w:rPr>
          <w:b/>
          <w:bCs/>
          <w:sz w:val="20"/>
          <w:szCs w:val="20"/>
          <w:lang w:val="en-US"/>
        </w:rPr>
        <w:t xml:space="preserve"> </w:t>
      </w:r>
      <w:r w:rsidR="00880784" w:rsidRPr="00880784">
        <w:rPr>
          <w:b/>
          <w:bCs/>
          <w:sz w:val="20"/>
          <w:szCs w:val="20"/>
          <w:lang w:val="en-US"/>
        </w:rPr>
        <w:t>1</w:t>
      </w:r>
      <w:r w:rsidR="00F97A64" w:rsidRPr="00880784">
        <w:rPr>
          <w:b/>
          <w:bCs/>
          <w:sz w:val="20"/>
          <w:szCs w:val="20"/>
          <w:lang w:val="en-US"/>
        </w:rPr>
        <w:t>:</w:t>
      </w:r>
      <w:r w:rsidR="00F97A64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 xml:space="preserve">linear mixed models exploring the association between disutility and </w:t>
      </w:r>
      <w:r w:rsidR="002852D1" w:rsidRPr="00F97A64">
        <w:rPr>
          <w:i/>
          <w:iCs/>
          <w:sz w:val="20"/>
          <w:szCs w:val="20"/>
          <w:lang w:val="en-US"/>
        </w:rPr>
        <w:t>having a partner (Model 1 &amp; 3), being married and cohabiting (Model 2 &amp; 4), and including interactions with having children (Model 3, 5-6)</w:t>
      </w:r>
      <w:r w:rsidR="002852D1" w:rsidRPr="00316915">
        <w:rPr>
          <w:sz w:val="20"/>
          <w:szCs w:val="20"/>
          <w:lang w:val="en-US"/>
        </w:rPr>
        <w:t xml:space="preserve">. Dependent variable: disutility. </w:t>
      </w:r>
      <w:r w:rsidR="002852D1" w:rsidRPr="00F97A64">
        <w:rPr>
          <w:sz w:val="20"/>
          <w:szCs w:val="20"/>
          <w:lang w:val="en-US"/>
        </w:rPr>
        <w:t>Random intercept included at the respondent level.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 xml:space="preserve">Age)1-4.  </w:t>
      </w:r>
    </w:p>
    <w:tbl>
      <w:tblPr>
        <w:tblW w:w="509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1"/>
        <w:gridCol w:w="1065"/>
        <w:gridCol w:w="1064"/>
        <w:gridCol w:w="1064"/>
        <w:gridCol w:w="1064"/>
        <w:gridCol w:w="1064"/>
        <w:gridCol w:w="1057"/>
      </w:tblGrid>
      <w:tr w:rsidR="00F97A64" w:rsidRPr="00F97A64" w14:paraId="725811AF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E2E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D920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1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863A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2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449A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odel 3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8038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4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A7A1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5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A9AC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odel 6</w:t>
            </w:r>
          </w:p>
        </w:tc>
      </w:tr>
      <w:tr w:rsidR="00F97A64" w:rsidRPr="00F97A64" w14:paraId="31B4026C" w14:textId="77777777" w:rsidTr="00684EAD">
        <w:trPr>
          <w:trHeight w:val="268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D7C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214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F8D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63C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69C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E35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170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66D95D31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D92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DB2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F7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F53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16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18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5B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20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53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92*</w:t>
            </w:r>
          </w:p>
        </w:tc>
      </w:tr>
      <w:tr w:rsidR="00F97A64" w:rsidRPr="00F97A64" w14:paraId="4C5F0667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E9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4DA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728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6B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2B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3F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6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6B5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0)</w:t>
            </w:r>
          </w:p>
        </w:tc>
      </w:tr>
      <w:tr w:rsidR="00F97A64" w:rsidRPr="00F97A64" w14:paraId="227768C1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BC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D37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FB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77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CA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717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80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222AAD2A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6989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artn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A2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45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E9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EE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96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17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54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AA3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0281F1FE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C0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15E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D3D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393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02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1B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437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52937034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54D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C050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8A9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82C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D2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4D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79C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7FE5EA5F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B9F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arried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CFB5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30C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61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DA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21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43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660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88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B5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36***</w:t>
            </w:r>
          </w:p>
        </w:tc>
      </w:tr>
      <w:tr w:rsidR="00F97A64" w:rsidRPr="00F97A64" w14:paraId="09564D93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3BF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6916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75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97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A2D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BA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6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983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8)</w:t>
            </w:r>
          </w:p>
        </w:tc>
      </w:tr>
      <w:tr w:rsidR="00F97A64" w:rsidRPr="00F97A64" w14:paraId="73CE196D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C0D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A0A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49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A1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B3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F1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40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6800ABDD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71FE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habiting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FCF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63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18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6F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EA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09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F2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95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81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42**</w:t>
            </w:r>
          </w:p>
        </w:tc>
      </w:tr>
      <w:tr w:rsidR="00F97A64" w:rsidRPr="00F97A64" w14:paraId="3205ECE3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AC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66B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45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45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7A8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71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F2D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66)</w:t>
            </w:r>
          </w:p>
        </w:tc>
      </w:tr>
      <w:tr w:rsidR="00F97A64" w:rsidRPr="00F97A64" w14:paraId="3493FA42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E9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3DC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E9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41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63D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3D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0B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392608F3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E49" w14:textId="77777777" w:rsidR="00F97A64" w:rsidRPr="00F97A64" w:rsidRDefault="00564537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×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Partn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74DC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FA8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033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83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32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D2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34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2FCA9F2C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30E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444B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CF6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C2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B52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B1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595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71438AD5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2DC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207C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BD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A8A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3F4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F3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F23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714322D9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455" w14:textId="77777777" w:rsidR="00F97A64" w:rsidRPr="00F97A64" w:rsidRDefault="00564537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×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arried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A88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27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26F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56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F3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D8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97A64" w:rsidRPr="00F97A64" w14:paraId="1331ED12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F1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0DD1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9D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EEF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B6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F3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7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E04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97A64" w:rsidRPr="00F97A64" w14:paraId="2881DBF0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6E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08B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99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BE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C7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A6F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76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3CC26CC0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9C7" w14:textId="77777777" w:rsidR="00F97A64" w:rsidRPr="00F97A64" w:rsidRDefault="00564537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×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habiting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4A0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3D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78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8D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06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AC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69</w:t>
            </w:r>
          </w:p>
        </w:tc>
      </w:tr>
      <w:tr w:rsidR="00F97A64" w:rsidRPr="00F97A64" w14:paraId="51C3957C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D70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96A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61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12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047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28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09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7)</w:t>
            </w:r>
          </w:p>
        </w:tc>
      </w:tr>
      <w:tr w:rsidR="00F97A64" w:rsidRPr="00F97A64" w14:paraId="21D5627D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4B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68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B6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4D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C20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ED1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E6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65D59E58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A50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5BA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FA0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3E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3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10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A8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91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19</w:t>
            </w:r>
          </w:p>
        </w:tc>
      </w:tr>
      <w:tr w:rsidR="00F97A64" w:rsidRPr="00F97A64" w14:paraId="374B88C2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1C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4F4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89D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E7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9E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02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35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6)</w:t>
            </w:r>
          </w:p>
        </w:tc>
      </w:tr>
      <w:tr w:rsidR="00F97A64" w:rsidRPr="00F97A64" w14:paraId="5DADFC73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4E6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74D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FEE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76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CA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14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D6D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6F87E9C0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BC3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2EE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73D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A6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83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8CB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E3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30</w:t>
            </w:r>
          </w:p>
        </w:tc>
      </w:tr>
      <w:tr w:rsidR="00F97A64" w:rsidRPr="00F97A64" w14:paraId="5E630B4E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4D0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7E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01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F17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FB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11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65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4)</w:t>
            </w:r>
          </w:p>
        </w:tc>
      </w:tr>
      <w:tr w:rsidR="00F97A64" w:rsidRPr="00F97A64" w14:paraId="0BCB6237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5E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FF0A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B9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3F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C2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DC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36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0ECB82DA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9A9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C4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95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7F5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06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80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31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B5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47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B69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98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B2F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43**</w:t>
            </w:r>
          </w:p>
        </w:tc>
      </w:tr>
      <w:tr w:rsidR="00F97A64" w:rsidRPr="00F97A64" w14:paraId="475969CC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A5D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96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4A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AA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80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BC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C6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9)</w:t>
            </w:r>
          </w:p>
        </w:tc>
      </w:tr>
      <w:tr w:rsidR="00F97A64" w:rsidRPr="00F97A64" w14:paraId="6371A16B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8A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EA1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D6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2D3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111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855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EFE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4F54C957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A6D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84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91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372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05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172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65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FA0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01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981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10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71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86***</w:t>
            </w:r>
          </w:p>
        </w:tc>
      </w:tr>
      <w:tr w:rsidR="00F97A64" w:rsidRPr="00F97A64" w14:paraId="53DDAD6A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2F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88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65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E0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02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C6E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E4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8)</w:t>
            </w:r>
          </w:p>
        </w:tc>
      </w:tr>
      <w:tr w:rsidR="00F97A64" w:rsidRPr="00F97A64" w14:paraId="2DFB2128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33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CA0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EFF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A86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50F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32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C2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36E0F86B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5FA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055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74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597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AA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C02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DC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8</w:t>
            </w:r>
          </w:p>
        </w:tc>
      </w:tr>
      <w:tr w:rsidR="00F97A64" w:rsidRPr="00F97A64" w14:paraId="15447E41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FE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0D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E4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F1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D8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7A2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65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</w:tr>
      <w:tr w:rsidR="00F97A64" w:rsidRPr="00F97A64" w14:paraId="1524D884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DC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385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94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8F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D33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C2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A2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25CF4E35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915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4F4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EA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775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F25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A1C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AA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0</w:t>
            </w:r>
          </w:p>
        </w:tc>
      </w:tr>
      <w:tr w:rsidR="00F97A64" w:rsidRPr="00F97A64" w14:paraId="597C7922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82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56C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07B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91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E1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F22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1B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</w:tr>
      <w:tr w:rsidR="00F97A64" w:rsidRPr="00F97A64" w14:paraId="3F5CA5F0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F24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156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772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59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475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79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62C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101D12CA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AC85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5D5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31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58C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29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3B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12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44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15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B1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07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DF0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20***</w:t>
            </w:r>
          </w:p>
        </w:tc>
      </w:tr>
      <w:tr w:rsidR="00F97A64" w:rsidRPr="00F97A64" w14:paraId="72B15444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8B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DD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FB0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51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00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6D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90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</w:tr>
      <w:tr w:rsidR="00F97A64" w:rsidRPr="00F97A64" w14:paraId="19C815C1" w14:textId="77777777" w:rsidTr="00FC2612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BCC7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CC61" w14:textId="77777777" w:rsidR="00F97A64" w:rsidRPr="00F97A64" w:rsidRDefault="00F97A64" w:rsidP="00F97A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4D8C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E96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ADED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20D6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788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97A64" w:rsidRPr="00F97A64" w14:paraId="0027643A" w14:textId="77777777" w:rsidTr="00684EAD">
        <w:trPr>
          <w:trHeight w:val="245"/>
        </w:trPr>
        <w:tc>
          <w:tcPr>
            <w:tcW w:w="1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50C6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69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6D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258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2A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8A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83A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</w:tr>
      <w:tr w:rsidR="00F97A64" w:rsidRPr="00F97A64" w14:paraId="679A3673" w14:textId="77777777" w:rsidTr="00684EAD">
        <w:trPr>
          <w:trHeight w:val="245"/>
        </w:trPr>
        <w:tc>
          <w:tcPr>
            <w:tcW w:w="1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BFAB" w14:textId="77777777" w:rsidR="00F97A64" w:rsidRPr="00F97A64" w:rsidRDefault="00F97A64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83F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3.229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8C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4.953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6DD4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3.300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A7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5.778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562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6.73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0C79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6.989</w:t>
            </w:r>
          </w:p>
        </w:tc>
      </w:tr>
      <w:tr w:rsidR="00F97A64" w:rsidRPr="00F97A64" w14:paraId="37417F0F" w14:textId="77777777" w:rsidTr="00FC2612">
        <w:trPr>
          <w:trHeight w:val="245"/>
        </w:trPr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D855" w14:textId="77777777" w:rsidR="00F97A64" w:rsidRPr="00F97A64" w:rsidRDefault="00FC2612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06B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86.45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E85B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1.9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B11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0.6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9F5E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5.55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BC053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9.47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0E91" w14:textId="77777777" w:rsidR="00F97A64" w:rsidRPr="00F97A64" w:rsidRDefault="00F97A64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97A64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9.978</w:t>
            </w:r>
          </w:p>
        </w:tc>
      </w:tr>
      <w:tr w:rsidR="00684EAD" w:rsidRPr="00F97A64" w14:paraId="2AEE0EE7" w14:textId="77777777" w:rsidTr="00FC2612">
        <w:trPr>
          <w:trHeight w:val="245"/>
        </w:trPr>
        <w:tc>
          <w:tcPr>
            <w:tcW w:w="15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426A2" w14:textId="77777777" w:rsidR="00684EAD" w:rsidRPr="00F97A64" w:rsidRDefault="00684EAD" w:rsidP="00F97A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 *p&lt;0.1; **p&lt;0.05; ***p&lt;0.0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AF9EE" w14:textId="77777777" w:rsidR="00684EAD" w:rsidRPr="00F97A64" w:rsidRDefault="00684EAD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2FA92" w14:textId="77777777" w:rsidR="00684EAD" w:rsidRPr="00F97A64" w:rsidRDefault="00684EAD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3AE73" w14:textId="77777777" w:rsidR="00684EAD" w:rsidRPr="00F97A64" w:rsidRDefault="00684EAD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82B8D" w14:textId="77777777" w:rsidR="00684EAD" w:rsidRPr="00F97A64" w:rsidRDefault="00684EAD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B756C" w14:textId="77777777" w:rsidR="00684EAD" w:rsidRPr="00F97A64" w:rsidRDefault="00684EAD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488B9" w14:textId="77777777" w:rsidR="00684EAD" w:rsidRPr="00F97A64" w:rsidRDefault="00684EAD" w:rsidP="00F97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</w:tbl>
    <w:p w14:paraId="6DDE2252" w14:textId="0D0AD5FC" w:rsidR="00FC2612" w:rsidRDefault="002B75FA" w:rsidP="00FC2612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>able</w:t>
      </w:r>
      <w:r w:rsidR="00FC2612" w:rsidRPr="00880784">
        <w:rPr>
          <w:b/>
          <w:bCs/>
          <w:sz w:val="20"/>
          <w:szCs w:val="20"/>
          <w:lang w:val="en-US"/>
        </w:rPr>
        <w:t xml:space="preserve"> </w:t>
      </w:r>
      <w:r w:rsidR="00880784" w:rsidRPr="00880784">
        <w:rPr>
          <w:b/>
          <w:bCs/>
          <w:sz w:val="20"/>
          <w:szCs w:val="20"/>
          <w:lang w:val="en-US"/>
        </w:rPr>
        <w:t>2</w:t>
      </w:r>
      <w:r w:rsidR="00FC2612" w:rsidRPr="00880784">
        <w:rPr>
          <w:b/>
          <w:bCs/>
          <w:sz w:val="20"/>
          <w:szCs w:val="20"/>
          <w:lang w:val="en-US"/>
        </w:rPr>
        <w:t>:</w:t>
      </w:r>
      <w:r w:rsidR="00FC2612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>linear mixed models exploring the association between disutility and respondent health status, both as univariate association between disutility and health status (Model 1 numerical EQ VAS score, Model 2 EQ-VAS score group), and Models 3-5 adjusted for other variables (significant others, age, sex and higher education)</w:t>
      </w:r>
      <w:r w:rsidR="002852D1" w:rsidRPr="00F97A64" w:rsidDel="00574252">
        <w:rPr>
          <w:i/>
          <w:iCs/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. Dependent variable: disutility. </w:t>
      </w:r>
      <w:r w:rsidR="002852D1" w:rsidRPr="00F97A64">
        <w:rPr>
          <w:sz w:val="20"/>
          <w:szCs w:val="20"/>
          <w:lang w:val="en-US"/>
        </w:rPr>
        <w:t>Random intercept included at the respondent level.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 xml:space="preserve">Age)1-4.  </w:t>
      </w:r>
    </w:p>
    <w:tbl>
      <w:tblPr>
        <w:tblW w:w="8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1"/>
        <w:gridCol w:w="964"/>
        <w:gridCol w:w="1104"/>
        <w:gridCol w:w="1104"/>
        <w:gridCol w:w="1104"/>
        <w:gridCol w:w="1104"/>
      </w:tblGrid>
      <w:tr w:rsidR="00FC2612" w:rsidRPr="00FC2612" w14:paraId="1F7EAE35" w14:textId="77777777" w:rsidTr="002B75FA">
        <w:trPr>
          <w:trHeight w:val="240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890" w14:textId="77777777" w:rsidR="00FC2612" w:rsidRPr="0057425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nb-NO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085A" w14:textId="77777777" w:rsidR="00FC2612" w:rsidRPr="00DD2449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D244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5145" w14:textId="77777777" w:rsidR="00FC2612" w:rsidRPr="00DD2449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D244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7F1D" w14:textId="77777777" w:rsidR="00FC2612" w:rsidRPr="00DD2449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D244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341B" w14:textId="77777777" w:rsidR="00FC2612" w:rsidRPr="00DD2449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D244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DCA0" w14:textId="77777777" w:rsidR="00FC2612" w:rsidRPr="00DD2449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D244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5</w:t>
            </w:r>
          </w:p>
        </w:tc>
      </w:tr>
      <w:tr w:rsidR="00FC2612" w:rsidRPr="00FC2612" w14:paraId="19900EE5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70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Respondents EQ VA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c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8B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35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5E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FD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92C2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2D5DAFA5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8AE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B9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0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5B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EED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0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34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18F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2EB848DD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26B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B875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E16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D2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281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98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796E7199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3A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Q-VAS score = 25-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2C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C2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DA9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19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03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C2612" w:rsidRPr="00FC2612" w14:paraId="1C9DB4DD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8B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4662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249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9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DE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D6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9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6D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C2612" w:rsidRPr="00FC2612" w14:paraId="3116A01A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BF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253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299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5C8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D1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49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32FCC9EF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C3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Q-VAS score = 50-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A7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CCA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7B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A3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04A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C2612" w:rsidRPr="00FC2612" w14:paraId="3A879750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3D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2D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0A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F9E1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322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24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C2612" w:rsidRPr="00FC2612" w14:paraId="3B31DC2B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C6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A7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F1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93E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8BB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32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0E4C7BBE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256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Q-VAS score = 75-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AB5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6E1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170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86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F54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C2612" w:rsidRPr="00FC2612" w14:paraId="0A0D54F1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9A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6B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1B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BB6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02F1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8FD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FC2612" w:rsidRPr="00FC2612" w14:paraId="7CCA6ED4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595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77B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808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87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5D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92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6CC280F3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C747" w14:textId="77777777" w:rsidR="00FC2612" w:rsidRPr="00880784" w:rsidRDefault="00880784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8807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Respondent EQ-VS score 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elow sample average EQ-VAS score (78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F032" w14:textId="77777777" w:rsidR="00FC2612" w:rsidRPr="00880784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C51" w14:textId="77777777" w:rsidR="00FC2612" w:rsidRPr="00880784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F436" w14:textId="77777777" w:rsidR="00FC2612" w:rsidRPr="00880784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BB7" w14:textId="77777777" w:rsidR="00FC2612" w:rsidRPr="00880784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CBF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16</w:t>
            </w:r>
          </w:p>
        </w:tc>
      </w:tr>
      <w:tr w:rsidR="00FC2612" w:rsidRPr="00FC2612" w14:paraId="7A334E2E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48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0866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44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D03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54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C83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</w:tr>
      <w:tr w:rsidR="00FC2612" w:rsidRPr="00FC2612" w14:paraId="3D6FA758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373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B2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0BB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C0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51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37F5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6FB734E7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FA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Significant other (partner or children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F5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13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27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08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6A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88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90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13***</w:t>
            </w:r>
          </w:p>
        </w:tc>
      </w:tr>
      <w:tr w:rsidR="00FC2612" w:rsidRPr="00FC2612" w14:paraId="11AA7B54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671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FC5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76E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8C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F35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53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9)</w:t>
            </w:r>
          </w:p>
        </w:tc>
      </w:tr>
      <w:tr w:rsidR="00FC2612" w:rsidRPr="00FC2612" w14:paraId="5A636CA3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120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EC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9C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C4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54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AE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4337A0F1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88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CA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7F7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51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20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931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15</w:t>
            </w:r>
          </w:p>
        </w:tc>
      </w:tr>
      <w:tr w:rsidR="00FC2612" w:rsidRPr="00FC2612" w14:paraId="364FEBB8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C7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03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EF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E6A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84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C1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7)</w:t>
            </w:r>
          </w:p>
        </w:tc>
      </w:tr>
      <w:tr w:rsidR="00FC2612" w:rsidRPr="00FC2612" w14:paraId="0F0CC9A2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AC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77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0F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045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00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30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2B8D0DBB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281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A15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DF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BE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085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E3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7</w:t>
            </w:r>
          </w:p>
        </w:tc>
      </w:tr>
      <w:tr w:rsidR="00FC2612" w:rsidRPr="00FC2612" w14:paraId="2F7EDB48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7D6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84C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B43E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8D75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0A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775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2)</w:t>
            </w:r>
          </w:p>
        </w:tc>
      </w:tr>
      <w:tr w:rsidR="00FC2612" w:rsidRPr="00FC2612" w14:paraId="2E18D166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29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EA1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40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62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C11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292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0E30C2EF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F0A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D2F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74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57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20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1A1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36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A1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31***</w:t>
            </w:r>
          </w:p>
        </w:tc>
      </w:tr>
      <w:tr w:rsidR="00FC2612" w:rsidRPr="00FC2612" w14:paraId="7B9DFDDE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A5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6CD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8C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B9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2D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528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2)</w:t>
            </w:r>
          </w:p>
        </w:tc>
      </w:tr>
      <w:tr w:rsidR="00FC2612" w:rsidRPr="00FC2612" w14:paraId="5272A9EC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3A2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40BB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50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BE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67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43CB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78A44C2D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13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D0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88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F0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66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09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13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114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59***</w:t>
            </w:r>
          </w:p>
        </w:tc>
      </w:tr>
      <w:tr w:rsidR="00FC2612" w:rsidRPr="00FC2612" w14:paraId="3CD606B8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43B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C7E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55A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6E4A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FA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5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DD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6)</w:t>
            </w:r>
          </w:p>
        </w:tc>
      </w:tr>
      <w:tr w:rsidR="00FC2612" w:rsidRPr="00FC2612" w14:paraId="1F4EAF31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8B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09C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21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D3BE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0F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E18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1FD2638D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8A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DF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72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25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398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FC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4</w:t>
            </w:r>
          </w:p>
        </w:tc>
      </w:tr>
      <w:tr w:rsidR="00FC2612" w:rsidRPr="00FC2612" w14:paraId="0C27345D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D729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2FEA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ECB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D1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84A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FA6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</w:tr>
      <w:tr w:rsidR="00FC2612" w:rsidRPr="00FC2612" w14:paraId="58CB4D2B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95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F11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7D2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F232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6C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0EF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4AFFCBAB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5DA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91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6C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060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90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CED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3</w:t>
            </w:r>
          </w:p>
        </w:tc>
      </w:tr>
      <w:tr w:rsidR="00FC2612" w:rsidRPr="00FC2612" w14:paraId="15461C02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2B3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FEB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208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34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50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84D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</w:tr>
      <w:tr w:rsidR="00FC2612" w:rsidRPr="00FC2612" w14:paraId="2ED48E34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6CF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1E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D9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A04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BE95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FE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06486D40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73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CFB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645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47D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24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FB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54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40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41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F8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21***</w:t>
            </w:r>
          </w:p>
        </w:tc>
      </w:tr>
      <w:tr w:rsidR="00FC2612" w:rsidRPr="00FC2612" w14:paraId="153857E8" w14:textId="77777777" w:rsidTr="002B75FA">
        <w:trPr>
          <w:trHeight w:val="229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F45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B8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FA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B52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2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B35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20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CF5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4)</w:t>
            </w:r>
          </w:p>
        </w:tc>
      </w:tr>
      <w:tr w:rsidR="00FC2612" w:rsidRPr="00FC2612" w14:paraId="0FD57375" w14:textId="77777777" w:rsidTr="002B75FA">
        <w:trPr>
          <w:trHeight w:val="91"/>
        </w:trPr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0DF7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766D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0830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1C69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D576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1097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C2612" w:rsidRPr="00FC2612" w14:paraId="4FE0727B" w14:textId="77777777" w:rsidTr="002B75FA">
        <w:trPr>
          <w:trHeight w:val="229"/>
        </w:trPr>
        <w:tc>
          <w:tcPr>
            <w:tcW w:w="33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A1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10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946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0F4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D84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A8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</w:tr>
      <w:tr w:rsidR="00FC2612" w:rsidRPr="00FC2612" w14:paraId="726EFAF2" w14:textId="77777777" w:rsidTr="002B75FA">
        <w:trPr>
          <w:trHeight w:val="229"/>
        </w:trPr>
        <w:tc>
          <w:tcPr>
            <w:tcW w:w="33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AD2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9A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90.8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DE1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275.1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995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5.5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3950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270.3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7233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1.991</w:t>
            </w:r>
          </w:p>
        </w:tc>
      </w:tr>
      <w:tr w:rsidR="00FC2612" w:rsidRPr="00FC2612" w14:paraId="42BADE96" w14:textId="77777777" w:rsidTr="002B75FA">
        <w:trPr>
          <w:trHeight w:val="240"/>
        </w:trPr>
        <w:tc>
          <w:tcPr>
            <w:tcW w:w="33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1B37" w14:textId="1DD0958D" w:rsidR="00FC2612" w:rsidRPr="00FC2612" w:rsidRDefault="006252FB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C5DB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89.7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10DD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562.2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D1DE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3.08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F47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566.67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13CA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85.981</w:t>
            </w:r>
          </w:p>
        </w:tc>
      </w:tr>
      <w:tr w:rsidR="00FC2612" w:rsidRPr="00FC2612" w14:paraId="76E0E21A" w14:textId="77777777" w:rsidTr="002B75FA">
        <w:trPr>
          <w:trHeight w:val="229"/>
        </w:trPr>
        <w:tc>
          <w:tcPr>
            <w:tcW w:w="4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EECC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FC261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 *p&lt;0.1; **p&lt;0.05; ***p&lt;0.0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B478" w14:textId="77777777" w:rsidR="00FC2612" w:rsidRPr="00FC2612" w:rsidRDefault="00FC2612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773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808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245" w14:textId="77777777" w:rsidR="00FC2612" w:rsidRPr="00FC2612" w:rsidRDefault="00FC2612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2C4EF2C3" w14:textId="77777777" w:rsidR="00FC2612" w:rsidRDefault="00FC2612">
      <w:pPr>
        <w:rPr>
          <w:sz w:val="20"/>
          <w:szCs w:val="20"/>
          <w:lang w:val="en-US"/>
        </w:rPr>
      </w:pPr>
    </w:p>
    <w:p w14:paraId="6BC3EB4B" w14:textId="1B7E64FC" w:rsidR="00316915" w:rsidRPr="00316915" w:rsidRDefault="002B75FA" w:rsidP="00D4164B">
      <w:pPr>
        <w:pageBreakBefore/>
        <w:rPr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 xml:space="preserve">able </w:t>
      </w:r>
      <w:r w:rsidR="00880784" w:rsidRPr="00880784">
        <w:rPr>
          <w:b/>
          <w:bCs/>
          <w:sz w:val="20"/>
          <w:szCs w:val="20"/>
          <w:lang w:val="en-US"/>
        </w:rPr>
        <w:t>3</w:t>
      </w:r>
      <w:r w:rsidR="00316915" w:rsidRPr="00880784">
        <w:rPr>
          <w:b/>
          <w:bCs/>
          <w:sz w:val="20"/>
          <w:szCs w:val="20"/>
          <w:lang w:val="en-US"/>
        </w:rPr>
        <w:t>:</w:t>
      </w:r>
      <w:r w:rsidR="00316915">
        <w:rPr>
          <w:sz w:val="20"/>
          <w:szCs w:val="20"/>
          <w:lang w:val="en-US"/>
        </w:rPr>
        <w:t xml:space="preserve"> </w:t>
      </w:r>
      <w:bookmarkStart w:id="1" w:name="_Hlk84849378"/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bookmarkEnd w:id="1"/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>linear mixed models</w:t>
      </w:r>
      <w:r w:rsidR="002852D1" w:rsidRPr="00316915">
        <w:rPr>
          <w:sz w:val="20"/>
          <w:szCs w:val="20"/>
          <w:lang w:val="en-US"/>
        </w:rPr>
        <w:t xml:space="preserve">. Dependent variable: disutility. </w:t>
      </w:r>
      <w:r w:rsidR="002852D1">
        <w:rPr>
          <w:sz w:val="20"/>
          <w:szCs w:val="20"/>
          <w:lang w:val="en-US"/>
        </w:rPr>
        <w:t xml:space="preserve">Nested random intercepts at the level of respondents within interviewers. </w:t>
      </w:r>
      <w:r w:rsidR="002852D1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 xml:space="preserve">Age)1-4.  </w:t>
      </w:r>
    </w:p>
    <w:tbl>
      <w:tblPr>
        <w:tblW w:w="88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241"/>
        <w:gridCol w:w="1240"/>
        <w:gridCol w:w="1240"/>
        <w:gridCol w:w="1240"/>
        <w:gridCol w:w="1240"/>
      </w:tblGrid>
      <w:tr w:rsidR="00316915" w:rsidRPr="00DD2449" w14:paraId="59DBD339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8EE3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7102" w14:textId="77777777" w:rsidR="00316915" w:rsidRPr="00DD2449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2BB2" w14:textId="77777777" w:rsidR="00316915" w:rsidRPr="00DD2449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40EE" w14:textId="77777777" w:rsidR="00316915" w:rsidRPr="00DD2449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A846" w14:textId="77777777" w:rsidR="00316915" w:rsidRPr="00DD2449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4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8003" w14:textId="77777777" w:rsidR="00316915" w:rsidRPr="00DD2449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5</w:t>
            </w:r>
          </w:p>
        </w:tc>
      </w:tr>
      <w:tr w:rsidR="00316915" w:rsidRPr="00316915" w14:paraId="31A3764F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D45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88E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7D47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9FF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698E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5869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17D22361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715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Childr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E4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9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17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4D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0D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19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50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316915" w:rsidRPr="00316915" w14:paraId="0934AD75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7C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27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DD6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AC5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2A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0EA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316915" w:rsidRPr="00316915" w14:paraId="25A9CBEB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8F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C78D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67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C0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19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E46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5249FCD3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B156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Partn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E91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A7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05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8E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90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1C6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54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BD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316915" w:rsidRPr="00316915" w14:paraId="18335719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FCB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34E5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155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ECB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00F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7D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316915" w:rsidRPr="00316915" w14:paraId="670BABF4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D7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D34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75F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A26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3A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EE8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6A7DF1AE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ED6" w14:textId="77777777" w:rsidR="00316915" w:rsidRPr="00316915" w:rsidRDefault="00564537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×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Partn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07F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04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CF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D0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04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FF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316915" w:rsidRPr="00316915" w14:paraId="15EE76D6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9B5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CFA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A1A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FA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9E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9E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316915" w:rsidRPr="00316915" w14:paraId="3B59E022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A32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D24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20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B7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89C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A70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4B4BDEC4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65B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ignificant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th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C7E8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79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58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BC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97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65***</w:t>
            </w:r>
          </w:p>
        </w:tc>
      </w:tr>
      <w:tr w:rsidR="00316915" w:rsidRPr="00316915" w14:paraId="4EDB2448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E70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CD6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DC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48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F2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57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6)</w:t>
            </w:r>
          </w:p>
        </w:tc>
      </w:tr>
      <w:tr w:rsidR="00316915" w:rsidRPr="00316915" w14:paraId="7D2ED89D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BA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16E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67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0B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98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099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05F82BF9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02E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2F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987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BAD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6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C1B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7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330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58*</w:t>
            </w:r>
          </w:p>
        </w:tc>
      </w:tr>
      <w:tr w:rsidR="00316915" w:rsidRPr="00316915" w14:paraId="61CA12C1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AB5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6E0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14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8F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62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5DC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</w:tr>
      <w:tr w:rsidR="00316915" w:rsidRPr="00316915" w14:paraId="0110B292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D4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BE4C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7F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F7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09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F3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6BDC1626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44BB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4E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12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70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58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20F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40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52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91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5D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92***</w:t>
            </w:r>
          </w:p>
        </w:tc>
      </w:tr>
      <w:tr w:rsidR="00316915" w:rsidRPr="00316915" w14:paraId="6B16CC69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D6C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2E8C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838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31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4E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B5A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9)</w:t>
            </w:r>
          </w:p>
        </w:tc>
      </w:tr>
      <w:tr w:rsidR="00316915" w:rsidRPr="00316915" w14:paraId="1DA84957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B9B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F50C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23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E3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48E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55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4C86BAA2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88F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A8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79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AD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1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78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81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F66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67**</w:t>
            </w:r>
          </w:p>
        </w:tc>
      </w:tr>
      <w:tr w:rsidR="00316915" w:rsidRPr="00316915" w14:paraId="3D4F18A9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90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56F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F8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24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A9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5E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4)</w:t>
            </w:r>
          </w:p>
        </w:tc>
      </w:tr>
      <w:tr w:rsidR="00316915" w:rsidRPr="00316915" w14:paraId="739972D6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F6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CA8F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918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5F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FA0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9A9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025FB378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FBB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9A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1BB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A64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C3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23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73</w:t>
            </w:r>
          </w:p>
        </w:tc>
      </w:tr>
      <w:tr w:rsidR="00316915" w:rsidRPr="00316915" w14:paraId="5FE194EC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5E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BE2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9A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67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62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762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8)</w:t>
            </w:r>
          </w:p>
        </w:tc>
      </w:tr>
      <w:tr w:rsidR="00316915" w:rsidRPr="00316915" w14:paraId="0EBC7C85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6D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8FF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AA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70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4C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E1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606A7652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B056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20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F08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F7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8F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0C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0</w:t>
            </w:r>
          </w:p>
        </w:tc>
      </w:tr>
      <w:tr w:rsidR="00316915" w:rsidRPr="00316915" w14:paraId="52442C92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B7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E3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10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F62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095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00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</w:tr>
      <w:tr w:rsidR="00316915" w:rsidRPr="00316915" w14:paraId="454E83D2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E7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A59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077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3A79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1BA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4D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7845F810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63E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94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87C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DE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C9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848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5</w:t>
            </w:r>
          </w:p>
        </w:tc>
      </w:tr>
      <w:tr w:rsidR="00316915" w:rsidRPr="00316915" w14:paraId="2D992CC8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9B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42C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59A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ABC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EF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B1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</w:tr>
      <w:tr w:rsidR="00316915" w:rsidRPr="00316915" w14:paraId="1ADEA708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19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1BB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7C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DD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0F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2B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044C1D23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9281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C5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541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412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590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558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573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C3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573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055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585***</w:t>
            </w:r>
          </w:p>
        </w:tc>
      </w:tr>
      <w:tr w:rsidR="00316915" w:rsidRPr="00316915" w14:paraId="644A8CEA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7A4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A0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CC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E8D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540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AE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3)</w:t>
            </w:r>
          </w:p>
        </w:tc>
      </w:tr>
      <w:tr w:rsidR="00316915" w:rsidRPr="00316915" w14:paraId="059D1AC4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22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0FA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7BF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474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D93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EC6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16915" w:rsidRPr="00316915" w14:paraId="24413103" w14:textId="77777777" w:rsidTr="00684EAD">
        <w:trPr>
          <w:trHeight w:val="268"/>
        </w:trPr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398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7660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70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E09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70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482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70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40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70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44B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706</w:t>
            </w:r>
          </w:p>
        </w:tc>
      </w:tr>
      <w:tr w:rsidR="00316915" w:rsidRPr="00316915" w14:paraId="07CBC637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9AB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D3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1.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C8A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2.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11E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1.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6D3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2.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7ED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5.591</w:t>
            </w:r>
          </w:p>
        </w:tc>
      </w:tr>
      <w:tr w:rsidR="00316915" w:rsidRPr="00316915" w14:paraId="7617FB71" w14:textId="77777777" w:rsidTr="00684EAD">
        <w:trPr>
          <w:trHeight w:val="268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EF69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6824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80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06B1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82.6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976F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78.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3CB7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78.4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0596" w14:textId="77777777" w:rsidR="00316915" w:rsidRPr="00316915" w:rsidRDefault="00316915" w:rsidP="003169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89.181</w:t>
            </w:r>
          </w:p>
        </w:tc>
      </w:tr>
      <w:tr w:rsidR="00316915" w:rsidRPr="00316915" w14:paraId="37FDFE94" w14:textId="77777777" w:rsidTr="00684EAD">
        <w:trPr>
          <w:trHeight w:val="262"/>
        </w:trPr>
        <w:tc>
          <w:tcPr>
            <w:tcW w:w="38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7D9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 *p&lt;0.1; **p&lt;0.05; ***p&lt;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4CF" w14:textId="77777777" w:rsidR="00316915" w:rsidRPr="00316915" w:rsidRDefault="00316915" w:rsidP="003169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CCA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1EB8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833" w14:textId="77777777" w:rsidR="00316915" w:rsidRPr="00316915" w:rsidRDefault="00316915" w:rsidP="00316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261C3A46" w14:textId="77777777" w:rsidR="00681451" w:rsidRDefault="00681451">
      <w:pPr>
        <w:rPr>
          <w:sz w:val="20"/>
          <w:szCs w:val="20"/>
          <w:lang w:val="en-US"/>
        </w:rPr>
      </w:pPr>
    </w:p>
    <w:p w14:paraId="23F46659" w14:textId="7FFD2A3B" w:rsidR="00C713F5" w:rsidRPr="00681451" w:rsidRDefault="002B75FA" w:rsidP="00FC2612">
      <w:pPr>
        <w:pageBreakBefore/>
        <w:rPr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 xml:space="preserve">able </w:t>
      </w:r>
      <w:r w:rsidR="00880784" w:rsidRPr="00880784">
        <w:rPr>
          <w:b/>
          <w:bCs/>
          <w:sz w:val="20"/>
          <w:szCs w:val="20"/>
          <w:lang w:val="en-US"/>
        </w:rPr>
        <w:t>4</w:t>
      </w:r>
      <w:r w:rsidR="00C713F5" w:rsidRPr="00880784">
        <w:rPr>
          <w:b/>
          <w:bCs/>
          <w:sz w:val="20"/>
          <w:szCs w:val="20"/>
          <w:lang w:val="en-US"/>
        </w:rPr>
        <w:t>:</w:t>
      </w:r>
      <w:r w:rsidR="00C713F5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 xml:space="preserve">linear mixed models, for </w:t>
      </w:r>
      <w:r w:rsidR="002852D1" w:rsidRPr="00D4164B">
        <w:rPr>
          <w:i/>
          <w:iCs/>
          <w:sz w:val="20"/>
          <w:szCs w:val="20"/>
          <w:lang w:val="en-US"/>
        </w:rPr>
        <w:t>final sample and sample including respondents with missing item response for “responsibility for children under 18 years”.</w:t>
      </w:r>
      <w:r w:rsidR="002852D1" w:rsidRPr="00316915">
        <w:rPr>
          <w:sz w:val="20"/>
          <w:szCs w:val="20"/>
          <w:lang w:val="en-US"/>
        </w:rPr>
        <w:t xml:space="preserve"> Dependent variable: disutility</w:t>
      </w:r>
      <w:r w:rsidR="002852D1" w:rsidRPr="00681451">
        <w:rPr>
          <w:sz w:val="20"/>
          <w:szCs w:val="20"/>
          <w:lang w:val="en-US"/>
        </w:rPr>
        <w:t>. Random intercept included at the respondent level.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 xml:space="preserve">Age)1-4.  </w:t>
      </w:r>
    </w:p>
    <w:tbl>
      <w:tblPr>
        <w:tblW w:w="7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3"/>
        <w:gridCol w:w="1708"/>
        <w:gridCol w:w="2278"/>
      </w:tblGrid>
      <w:tr w:rsidR="00C713F5" w:rsidRPr="00981FE6" w14:paraId="11DDF362" w14:textId="77777777" w:rsidTr="00FC2612">
        <w:trPr>
          <w:trHeight w:val="787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2C7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0351" w14:textId="77777777" w:rsidR="00C713F5" w:rsidRPr="00DD2449" w:rsidRDefault="00C713F5" w:rsidP="00DD24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Final sample</w:t>
            </w:r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FFA30" w14:textId="77777777" w:rsidR="00C713F5" w:rsidRPr="00681451" w:rsidRDefault="00C713F5" w:rsidP="00DD24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Sample incl. respondents w/missing child response</w:t>
            </w:r>
          </w:p>
        </w:tc>
      </w:tr>
      <w:tr w:rsidR="00C713F5" w:rsidRPr="00981FE6" w14:paraId="18CE54ED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87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7A1C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595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C713F5" w:rsidRPr="00681451" w14:paraId="0D21FE49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BE0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78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16**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1D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01***</w:t>
            </w:r>
          </w:p>
        </w:tc>
      </w:tr>
      <w:tr w:rsidR="00C713F5" w:rsidRPr="00681451" w14:paraId="5B7260E6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42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BB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A5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77)</w:t>
            </w:r>
          </w:p>
        </w:tc>
      </w:tr>
      <w:tr w:rsidR="00C713F5" w:rsidRPr="00681451" w14:paraId="64CD73AD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ED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05C2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5E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00E20EB7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AAC2" w14:textId="77777777" w:rsidR="00C713F5" w:rsidRPr="00681451" w:rsidRDefault="00564537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×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Partne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86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83*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9A3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54*</w:t>
            </w:r>
          </w:p>
        </w:tc>
      </w:tr>
      <w:tr w:rsidR="00C713F5" w:rsidRPr="00681451" w14:paraId="1228DF2B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368D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8A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5E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</w:tr>
      <w:tr w:rsidR="00C713F5" w:rsidRPr="00681451" w14:paraId="4234B3D9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CB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531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D6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1C7A0042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74A7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artne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F4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96**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73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67***</w:t>
            </w:r>
          </w:p>
        </w:tc>
      </w:tr>
      <w:tr w:rsidR="00C713F5" w:rsidRPr="00681451" w14:paraId="011836F4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9B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AE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83A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7)</w:t>
            </w:r>
          </w:p>
        </w:tc>
      </w:tr>
      <w:tr w:rsidR="00C713F5" w:rsidRPr="00681451" w14:paraId="7FD0E5CC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D79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297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A2B6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36E60E59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078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6AB9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3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EB7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65*</w:t>
            </w:r>
          </w:p>
        </w:tc>
      </w:tr>
      <w:tr w:rsidR="00C713F5" w:rsidRPr="00681451" w14:paraId="1602F80C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4B31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EF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D81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</w:tr>
      <w:tr w:rsidR="00C713F5" w:rsidRPr="00681451" w14:paraId="72D91510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A6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9E58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6C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73279AC7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01EC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EF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1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251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23</w:t>
            </w:r>
          </w:p>
        </w:tc>
      </w:tr>
      <w:tr w:rsidR="00C713F5" w:rsidRPr="00681451" w14:paraId="266A8836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026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562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79C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0)</w:t>
            </w:r>
          </w:p>
        </w:tc>
      </w:tr>
      <w:tr w:rsidR="00C713F5" w:rsidRPr="00681451" w14:paraId="3E945FA4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5841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13E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C7D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236FD03C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450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3D2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31**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233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09***</w:t>
            </w:r>
          </w:p>
        </w:tc>
      </w:tr>
      <w:tr w:rsidR="00C713F5" w:rsidRPr="00681451" w14:paraId="4AED0B2F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623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B333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ABA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64)</w:t>
            </w:r>
          </w:p>
        </w:tc>
      </w:tr>
      <w:tr w:rsidR="00C713F5" w:rsidRPr="00681451" w14:paraId="112F6F52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D35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9A4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C0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670C1E58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50CA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3177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65**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B80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44**</w:t>
            </w:r>
          </w:p>
        </w:tc>
      </w:tr>
      <w:tr w:rsidR="00C713F5" w:rsidRPr="00681451" w14:paraId="480F7972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5C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84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FF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41)</w:t>
            </w:r>
          </w:p>
        </w:tc>
      </w:tr>
      <w:tr w:rsidR="00C713F5" w:rsidRPr="00681451" w14:paraId="48943266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E7C7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D35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31C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15BFC512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92E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9A7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3E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7</w:t>
            </w:r>
          </w:p>
        </w:tc>
      </w:tr>
      <w:tr w:rsidR="00C713F5" w:rsidRPr="00681451" w14:paraId="205CD48B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0519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DC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69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3)</w:t>
            </w:r>
          </w:p>
        </w:tc>
      </w:tr>
      <w:tr w:rsidR="00C713F5" w:rsidRPr="00681451" w14:paraId="21D13018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21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687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369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366CE387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03D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D4D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03A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9</w:t>
            </w:r>
          </w:p>
        </w:tc>
      </w:tr>
      <w:tr w:rsidR="00C713F5" w:rsidRPr="00681451" w14:paraId="7F27855A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7F73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043E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17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4)</w:t>
            </w:r>
          </w:p>
        </w:tc>
      </w:tr>
      <w:tr w:rsidR="00C713F5" w:rsidRPr="00681451" w14:paraId="3337AD9A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8F4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AD7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978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36C71660" w14:textId="77777777" w:rsidTr="00FC2612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B51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27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12***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C7F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87***</w:t>
            </w:r>
          </w:p>
        </w:tc>
      </w:tr>
      <w:tr w:rsidR="00C713F5" w:rsidRPr="00681451" w14:paraId="00C76C92" w14:textId="77777777" w:rsidTr="006252FB">
        <w:trPr>
          <w:trHeight w:val="254"/>
        </w:trPr>
        <w:tc>
          <w:tcPr>
            <w:tcW w:w="3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2A3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C9A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19D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76)</w:t>
            </w:r>
          </w:p>
        </w:tc>
      </w:tr>
      <w:tr w:rsidR="00C713F5" w:rsidRPr="00681451" w14:paraId="396F886C" w14:textId="77777777" w:rsidTr="006252FB">
        <w:trPr>
          <w:trHeight w:val="254"/>
        </w:trPr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C9E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3503" w14:textId="77777777" w:rsidR="00C713F5" w:rsidRPr="00681451" w:rsidRDefault="00C713F5" w:rsidP="00F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5DAC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713F5" w:rsidRPr="00681451" w14:paraId="2A17510C" w14:textId="77777777" w:rsidTr="006252FB">
        <w:trPr>
          <w:trHeight w:val="254"/>
        </w:trPr>
        <w:tc>
          <w:tcPr>
            <w:tcW w:w="34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683C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86D6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00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CB2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,060</w:t>
            </w:r>
          </w:p>
        </w:tc>
      </w:tr>
      <w:tr w:rsidR="00C713F5" w:rsidRPr="00681451" w14:paraId="06499C0B" w14:textId="77777777" w:rsidTr="006252FB">
        <w:trPr>
          <w:trHeight w:val="254"/>
        </w:trPr>
        <w:tc>
          <w:tcPr>
            <w:tcW w:w="346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FEAB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0A2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483.300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0E0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4,110.030</w:t>
            </w:r>
          </w:p>
        </w:tc>
      </w:tr>
      <w:tr w:rsidR="00C713F5" w:rsidRPr="00681451" w14:paraId="532868A9" w14:textId="77777777" w:rsidTr="006252FB">
        <w:trPr>
          <w:trHeight w:val="254"/>
        </w:trPr>
        <w:tc>
          <w:tcPr>
            <w:tcW w:w="34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FD3B" w14:textId="0F5BF26F" w:rsidR="00C713F5" w:rsidRPr="00681451" w:rsidRDefault="006252FB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92DB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990.60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ADE8" w14:textId="77777777" w:rsidR="00C713F5" w:rsidRPr="00681451" w:rsidRDefault="00C713F5" w:rsidP="00FC2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8,244.059</w:t>
            </w:r>
          </w:p>
        </w:tc>
      </w:tr>
      <w:tr w:rsidR="00C713F5" w:rsidRPr="00681451" w14:paraId="18B325CB" w14:textId="77777777" w:rsidTr="006252FB">
        <w:trPr>
          <w:trHeight w:val="254"/>
        </w:trPr>
        <w:tc>
          <w:tcPr>
            <w:tcW w:w="5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8FC3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681451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 *p&lt;0.1; **p&lt;0.05; ***p&lt;0.01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FC76" w14:textId="77777777" w:rsidR="00C713F5" w:rsidRPr="00681451" w:rsidRDefault="00C713F5" w:rsidP="00FC26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</w:tbl>
    <w:p w14:paraId="2BBD9804" w14:textId="77777777" w:rsidR="00C713F5" w:rsidRDefault="00C713F5" w:rsidP="00C713F5">
      <w:pPr>
        <w:rPr>
          <w:sz w:val="20"/>
          <w:szCs w:val="20"/>
          <w:lang w:val="en-US"/>
        </w:rPr>
      </w:pPr>
    </w:p>
    <w:p w14:paraId="237D9EEE" w14:textId="6B5BF8D2" w:rsidR="00316915" w:rsidRPr="00912150" w:rsidRDefault="002B75FA" w:rsidP="00D4164B">
      <w:pPr>
        <w:pageBreakBefore/>
        <w:rPr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 xml:space="preserve">able </w:t>
      </w:r>
      <w:r w:rsidR="00880784" w:rsidRPr="00880784">
        <w:rPr>
          <w:b/>
          <w:bCs/>
          <w:sz w:val="20"/>
          <w:szCs w:val="20"/>
          <w:lang w:val="en-US"/>
        </w:rPr>
        <w:t>5</w:t>
      </w:r>
      <w:r w:rsidR="00912150" w:rsidRPr="00880784">
        <w:rPr>
          <w:b/>
          <w:bCs/>
          <w:sz w:val="20"/>
          <w:szCs w:val="20"/>
          <w:lang w:val="en-US"/>
        </w:rPr>
        <w:t>:</w:t>
      </w:r>
      <w:r w:rsidR="00912150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>linear mixed models</w:t>
      </w:r>
      <w:r w:rsidR="002852D1" w:rsidRPr="00316915">
        <w:rPr>
          <w:sz w:val="20"/>
          <w:szCs w:val="20"/>
          <w:lang w:val="en-US"/>
        </w:rPr>
        <w:t>.</w:t>
      </w:r>
      <w:r w:rsidR="002852D1">
        <w:rPr>
          <w:sz w:val="20"/>
          <w:szCs w:val="20"/>
          <w:lang w:val="en-US"/>
        </w:rPr>
        <w:t xml:space="preserve"> </w:t>
      </w:r>
      <w:r w:rsidR="002852D1" w:rsidRPr="00912150">
        <w:rPr>
          <w:i/>
          <w:iCs/>
          <w:sz w:val="20"/>
          <w:szCs w:val="20"/>
          <w:lang w:val="en-US"/>
        </w:rPr>
        <w:t>Health states flagged in the feedback module excluded</w:t>
      </w:r>
      <w:r w:rsidR="002852D1">
        <w:rPr>
          <w:sz w:val="20"/>
          <w:szCs w:val="20"/>
          <w:lang w:val="en-US"/>
        </w:rPr>
        <w:t>.</w:t>
      </w:r>
      <w:r w:rsidR="002852D1" w:rsidRPr="00316915">
        <w:rPr>
          <w:sz w:val="20"/>
          <w:szCs w:val="20"/>
          <w:lang w:val="en-US"/>
        </w:rPr>
        <w:t xml:space="preserve"> Dependent variable: disutility. Random intercept included at</w:t>
      </w:r>
      <w:r w:rsidR="002852D1">
        <w:rPr>
          <w:sz w:val="20"/>
          <w:szCs w:val="20"/>
          <w:lang w:val="en-US"/>
        </w:rPr>
        <w:t xml:space="preserve"> the </w:t>
      </w:r>
      <w:r w:rsidR="002852D1" w:rsidRPr="00316915">
        <w:rPr>
          <w:sz w:val="20"/>
          <w:szCs w:val="20"/>
          <w:lang w:val="en-US"/>
        </w:rPr>
        <w:t>respondent level</w:t>
      </w:r>
      <w:r w:rsidR="002852D1">
        <w:rPr>
          <w:sz w:val="20"/>
          <w:szCs w:val="20"/>
          <w:lang w:val="en-US"/>
        </w:rPr>
        <w:t xml:space="preserve">. </w:t>
      </w:r>
      <w:r w:rsidR="002852D1" w:rsidRPr="00316915">
        <w:rPr>
          <w:sz w:val="20"/>
          <w:szCs w:val="20"/>
          <w:lang w:val="en-US"/>
        </w:rPr>
        <w:t xml:space="preserve">Age modelled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 xml:space="preserve">Age)1-4.  </w:t>
      </w: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200"/>
        <w:gridCol w:w="1200"/>
        <w:gridCol w:w="1200"/>
        <w:gridCol w:w="1200"/>
        <w:gridCol w:w="1200"/>
      </w:tblGrid>
      <w:tr w:rsidR="00912150" w:rsidRPr="00912150" w14:paraId="5283CB1E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342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29CD" w14:textId="77777777" w:rsidR="00912150" w:rsidRPr="00DD2449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7A9C" w14:textId="77777777" w:rsidR="00912150" w:rsidRPr="00DD2449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840A" w14:textId="77777777" w:rsidR="00912150" w:rsidRPr="00DD2449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7DE0" w14:textId="77777777" w:rsidR="00912150" w:rsidRPr="00DD2449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D929" w14:textId="77777777" w:rsidR="00912150" w:rsidRPr="00DD2449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5</w:t>
            </w:r>
          </w:p>
        </w:tc>
      </w:tr>
      <w:tr w:rsidR="00912150" w:rsidRPr="00912150" w14:paraId="0F0CE1AD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3D8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60F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6F4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FC0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BD0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23D7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0BD51741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52E8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Childr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CC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9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B5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39E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E0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16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B0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912150" w:rsidRPr="00912150" w14:paraId="219DB061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0E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7C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EE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3D0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61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44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912150" w:rsidRPr="00912150" w14:paraId="6F66BCBA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F7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D9D3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C3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65D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35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50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46CF4745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031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Partn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520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09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47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63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3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89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06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DD7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912150" w:rsidRPr="00912150" w14:paraId="617D60CE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384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36F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A4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507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F5A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F2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912150" w:rsidRPr="00912150" w14:paraId="1C3A0F0B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F6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AAE2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FD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13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62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EB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32C17317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1AC" w14:textId="77777777" w:rsidR="00912150" w:rsidRPr="00912150" w:rsidRDefault="00564537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 xml:space="preserve"> ×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Partn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B07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C0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B3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BC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9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63D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912150" w:rsidRPr="00912150" w14:paraId="3526A10D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03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78E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2C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84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402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2F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</w:tr>
      <w:tr w:rsidR="00912150" w:rsidRPr="00912150" w14:paraId="34937F58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8F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C06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4FC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A9C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DC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844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154E1AA0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DDC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ignificant</w:t>
            </w:r>
            <w:proofErr w:type="spell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th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110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8D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367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3D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D5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14***</w:t>
            </w:r>
          </w:p>
        </w:tc>
      </w:tr>
      <w:tr w:rsidR="00912150" w:rsidRPr="00912150" w14:paraId="1F997840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04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BC7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4C7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6B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69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E6E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9)</w:t>
            </w:r>
          </w:p>
        </w:tc>
      </w:tr>
      <w:tr w:rsidR="00912150" w:rsidRPr="00912150" w14:paraId="22D4A6D3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EF8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520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9E3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BE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AA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43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174578FF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E83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AD4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0EC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B2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77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DA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13</w:t>
            </w:r>
          </w:p>
        </w:tc>
      </w:tr>
      <w:tr w:rsidR="00912150" w:rsidRPr="00912150" w14:paraId="0E127F20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A6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BA4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233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FD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C6E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38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8)</w:t>
            </w:r>
          </w:p>
        </w:tc>
      </w:tr>
      <w:tr w:rsidR="00912150" w:rsidRPr="00912150" w14:paraId="342FF053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A7D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728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EF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5A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D1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8F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135E17C5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CC4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22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94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51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9B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18B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66</w:t>
            </w:r>
          </w:p>
        </w:tc>
      </w:tr>
      <w:tr w:rsidR="00912150" w:rsidRPr="00912150" w14:paraId="0AFACCF1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8F6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0F3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F7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C97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86E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963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3)</w:t>
            </w:r>
          </w:p>
        </w:tc>
      </w:tr>
      <w:tr w:rsidR="00912150" w:rsidRPr="00912150" w14:paraId="57A54ECB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5A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43E4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491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0D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04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EBA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768274F4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583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C5A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3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294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27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50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6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30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6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58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63***</w:t>
            </w:r>
          </w:p>
        </w:tc>
      </w:tr>
      <w:tr w:rsidR="00912150" w:rsidRPr="00912150" w14:paraId="09FCC59A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E3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7B4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F75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07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9C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A9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85)</w:t>
            </w:r>
          </w:p>
        </w:tc>
      </w:tr>
      <w:tr w:rsidR="00912150" w:rsidRPr="00912150" w14:paraId="3BB59430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6C8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63F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05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4C0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9C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2BE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6951AA98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C9A8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22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23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0D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13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0C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11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FFF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8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63C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84***</w:t>
            </w:r>
          </w:p>
        </w:tc>
      </w:tr>
      <w:tr w:rsidR="00912150" w:rsidRPr="00912150" w14:paraId="6EF37B42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6DF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B53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CAB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08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0AD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63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6)</w:t>
            </w:r>
          </w:p>
        </w:tc>
      </w:tr>
      <w:tr w:rsidR="00912150" w:rsidRPr="00912150" w14:paraId="6D70220F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D6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77D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82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FD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1F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615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044613DA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9E27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5A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6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D4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0E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3A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ADF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52</w:t>
            </w:r>
          </w:p>
        </w:tc>
      </w:tr>
      <w:tr w:rsidR="00912150" w:rsidRPr="00912150" w14:paraId="1402ED0B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8F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37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01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0F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483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F0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</w:tr>
      <w:tr w:rsidR="00912150" w:rsidRPr="00912150" w14:paraId="3C2A93A7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8A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759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283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BBF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77B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76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6286D5B1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376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DEE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5D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464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FD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D2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2</w:t>
            </w:r>
          </w:p>
        </w:tc>
      </w:tr>
      <w:tr w:rsidR="00912150" w:rsidRPr="00912150" w14:paraId="04FA7B4B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D6C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0E6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08A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BE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AC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9B2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7)</w:t>
            </w:r>
          </w:p>
        </w:tc>
      </w:tr>
      <w:tr w:rsidR="00912150" w:rsidRPr="00912150" w14:paraId="3AC5033B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A86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BEE1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857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39B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A8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06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3638B95E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9AA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05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68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12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0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D94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93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ACA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88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A2D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90***</w:t>
            </w:r>
          </w:p>
        </w:tc>
      </w:tr>
      <w:tr w:rsidR="00912150" w:rsidRPr="00912150" w14:paraId="1FABDD21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BE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3A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E7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6F45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9224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47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5)</w:t>
            </w:r>
          </w:p>
        </w:tc>
      </w:tr>
      <w:tr w:rsidR="00912150" w:rsidRPr="00912150" w14:paraId="32972516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F8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F6B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F26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A2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EFC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3D8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12150" w:rsidRPr="00912150" w14:paraId="62942C2B" w14:textId="77777777" w:rsidTr="00912150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8A2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CF2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,84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8940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,84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3E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,84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5C7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,84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011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,846</w:t>
            </w:r>
          </w:p>
        </w:tc>
      </w:tr>
      <w:tr w:rsidR="00912150" w:rsidRPr="00912150" w14:paraId="1192A3FC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2C6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80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202.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3C02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199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F8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20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28D4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199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BFD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,195.461</w:t>
            </w:r>
          </w:p>
        </w:tc>
      </w:tr>
      <w:tr w:rsidR="00912150" w:rsidRPr="00912150" w14:paraId="116993A1" w14:textId="77777777" w:rsidTr="00912150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3C1" w14:textId="4E328E4F" w:rsidR="00912150" w:rsidRPr="00912150" w:rsidRDefault="006252FB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78859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425.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91E1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418.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2C86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422.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C49B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422.3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436E" w14:textId="77777777" w:rsidR="00912150" w:rsidRPr="00912150" w:rsidRDefault="00912150" w:rsidP="009121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,410.922</w:t>
            </w:r>
          </w:p>
        </w:tc>
      </w:tr>
      <w:tr w:rsidR="00912150" w:rsidRPr="00912150" w14:paraId="52D3243D" w14:textId="77777777" w:rsidTr="00912150">
        <w:trPr>
          <w:trHeight w:val="315"/>
        </w:trPr>
        <w:tc>
          <w:tcPr>
            <w:tcW w:w="3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19A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91215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 *p&lt;0.1; **p&lt;0.05; ***p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9792" w14:textId="77777777" w:rsidR="00912150" w:rsidRPr="00912150" w:rsidRDefault="00912150" w:rsidP="009121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F79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114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A4E" w14:textId="77777777" w:rsidR="00912150" w:rsidRPr="00912150" w:rsidRDefault="00912150" w:rsidP="00912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7AF11D7B" w14:textId="49855036" w:rsidR="00912150" w:rsidRPr="00912150" w:rsidRDefault="002B75FA">
      <w:pPr>
        <w:rPr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 xml:space="preserve">able </w:t>
      </w:r>
      <w:r w:rsidR="00880784" w:rsidRPr="00880784">
        <w:rPr>
          <w:b/>
          <w:bCs/>
          <w:sz w:val="20"/>
          <w:szCs w:val="20"/>
          <w:lang w:val="en-US"/>
        </w:rPr>
        <w:t>6</w:t>
      </w:r>
      <w:r w:rsidR="00912150" w:rsidRPr="00880784">
        <w:rPr>
          <w:b/>
          <w:bCs/>
          <w:sz w:val="20"/>
          <w:szCs w:val="20"/>
          <w:lang w:val="en-US"/>
        </w:rPr>
        <w:t>:</w:t>
      </w:r>
      <w:r w:rsidR="00912150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>linear</w:t>
      </w:r>
      <w:r w:rsidR="002852D1" w:rsidRPr="00316915">
        <w:rPr>
          <w:sz w:val="20"/>
          <w:szCs w:val="20"/>
          <w:lang w:val="en-US"/>
        </w:rPr>
        <w:t xml:space="preserve"> regression model</w:t>
      </w:r>
      <w:r w:rsidR="002852D1">
        <w:rPr>
          <w:sz w:val="20"/>
          <w:szCs w:val="20"/>
          <w:lang w:val="en-US"/>
        </w:rPr>
        <w:t xml:space="preserve">s estimating </w:t>
      </w:r>
      <w:r w:rsidR="002852D1" w:rsidRPr="0004034E">
        <w:rPr>
          <w:i/>
          <w:iCs/>
          <w:sz w:val="20"/>
          <w:szCs w:val="20"/>
          <w:lang w:val="en-US"/>
        </w:rPr>
        <w:t>number of states flagged in the feedback module</w:t>
      </w:r>
      <w:r w:rsidR="002852D1">
        <w:rPr>
          <w:i/>
          <w:iCs/>
          <w:sz w:val="20"/>
          <w:szCs w:val="20"/>
          <w:lang w:val="en-US"/>
        </w:rPr>
        <w:t xml:space="preserve"> per respondent (Model 1) and number of quality control flags per respondent (Model 2) by respondent characteristics</w:t>
      </w:r>
      <w:r w:rsidR="002852D1">
        <w:rPr>
          <w:sz w:val="20"/>
          <w:szCs w:val="20"/>
          <w:lang w:val="en-US"/>
        </w:rPr>
        <w:t xml:space="preserve">.   </w:t>
      </w:r>
    </w:p>
    <w:tbl>
      <w:tblPr>
        <w:tblW w:w="78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2605"/>
        <w:gridCol w:w="2605"/>
      </w:tblGrid>
      <w:tr w:rsidR="00116780" w:rsidRPr="00116780" w14:paraId="0BCD6035" w14:textId="77777777" w:rsidTr="00116780">
        <w:trPr>
          <w:trHeight w:val="60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E468" w14:textId="77777777" w:rsidR="00116780" w:rsidRPr="00116780" w:rsidRDefault="00116780" w:rsidP="001167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B32D6" w14:textId="77777777" w:rsidR="00116780" w:rsidRPr="00116780" w:rsidRDefault="00116780" w:rsidP="00DD24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1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A1967" w14:textId="77777777" w:rsidR="00116780" w:rsidRPr="00116780" w:rsidRDefault="00116780" w:rsidP="00DD24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Model 2</w:t>
            </w:r>
          </w:p>
        </w:tc>
      </w:tr>
      <w:tr w:rsidR="00116780" w:rsidRPr="00116780" w14:paraId="2980B02D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9849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09DB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68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82A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7</w:t>
            </w:r>
          </w:p>
        </w:tc>
      </w:tr>
      <w:tr w:rsidR="00116780" w:rsidRPr="00116780" w14:paraId="5E1C12AD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BAC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0B5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9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6D3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20)</w:t>
            </w:r>
          </w:p>
        </w:tc>
      </w:tr>
      <w:tr w:rsidR="00116780" w:rsidRPr="00116780" w14:paraId="4DBA3B0E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4F43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411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FB36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16780" w:rsidRPr="00116780" w14:paraId="6A828935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C43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artne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0EC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DDF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35</w:t>
            </w:r>
          </w:p>
        </w:tc>
      </w:tr>
      <w:tr w:rsidR="00116780" w:rsidRPr="00116780" w14:paraId="17FB903D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51C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A81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4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DB5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22)</w:t>
            </w:r>
          </w:p>
        </w:tc>
      </w:tr>
      <w:tr w:rsidR="00116780" w:rsidRPr="00116780" w14:paraId="7A411762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3294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702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66E4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16780" w:rsidRPr="00116780" w14:paraId="60B2C370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13A6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352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9**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D96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005</w:t>
            </w:r>
          </w:p>
        </w:tc>
      </w:tr>
      <w:tr w:rsidR="00116780" w:rsidRPr="00116780" w14:paraId="651C1762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89F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EC0B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04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4B7E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01)</w:t>
            </w:r>
          </w:p>
        </w:tc>
      </w:tr>
      <w:tr w:rsidR="00116780" w:rsidRPr="00116780" w14:paraId="3CB088C6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F920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107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06B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16780" w:rsidRPr="00116780" w14:paraId="1043CEF1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02A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C1A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EA0D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2</w:t>
            </w:r>
          </w:p>
        </w:tc>
      </w:tr>
      <w:tr w:rsidR="00116780" w:rsidRPr="00116780" w14:paraId="6AF0171A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B57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1D64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5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56D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19)</w:t>
            </w:r>
          </w:p>
        </w:tc>
      </w:tr>
      <w:tr w:rsidR="00116780" w:rsidRPr="00116780" w14:paraId="072013DF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EDA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528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FB4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16780" w:rsidRPr="00116780" w14:paraId="7A808F39" w14:textId="77777777" w:rsidTr="00116780">
        <w:trPr>
          <w:trHeight w:val="259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FA4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282B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7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18C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3</w:t>
            </w:r>
          </w:p>
        </w:tc>
      </w:tr>
      <w:tr w:rsidR="00116780" w:rsidRPr="00116780" w14:paraId="4954ED8C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75F8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319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19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547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20)</w:t>
            </w:r>
          </w:p>
        </w:tc>
      </w:tr>
      <w:tr w:rsidR="00116780" w:rsidRPr="00116780" w14:paraId="1F2B8ED4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FC02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500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5689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16780" w:rsidRPr="00116780" w14:paraId="34ECEE67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250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2DA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440***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C3B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9</w:t>
            </w:r>
          </w:p>
        </w:tc>
      </w:tr>
      <w:tr w:rsidR="00116780" w:rsidRPr="00116780" w14:paraId="06513C8B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D64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762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262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693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44)</w:t>
            </w:r>
          </w:p>
        </w:tc>
      </w:tr>
      <w:tr w:rsidR="00116780" w:rsidRPr="00116780" w14:paraId="692813BD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4CC7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558C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9B06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16780" w:rsidRPr="00116780" w14:paraId="14C89508" w14:textId="77777777" w:rsidTr="00116780">
        <w:trPr>
          <w:trHeight w:val="247"/>
        </w:trPr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C57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7E9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29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2B79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29</w:t>
            </w:r>
          </w:p>
        </w:tc>
      </w:tr>
      <w:tr w:rsidR="00116780" w:rsidRPr="00116780" w14:paraId="2F81FBD5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FFBD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R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D978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2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1F9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16</w:t>
            </w:r>
          </w:p>
        </w:tc>
      </w:tr>
      <w:tr w:rsidR="00116780" w:rsidRPr="00116780" w14:paraId="73CB2049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412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djusted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R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A47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10F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04</w:t>
            </w:r>
          </w:p>
        </w:tc>
      </w:tr>
      <w:tr w:rsidR="00116780" w:rsidRPr="00116780" w14:paraId="27BF2E74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89D4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Residual 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td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. 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6DA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132 (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df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= 423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50F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89 (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df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= 423)</w:t>
            </w:r>
          </w:p>
        </w:tc>
      </w:tr>
      <w:tr w:rsidR="00116780" w:rsidRPr="00116780" w14:paraId="4AE49EAE" w14:textId="77777777" w:rsidTr="00116780">
        <w:trPr>
          <w:trHeight w:val="247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CEFC" w14:textId="77777777" w:rsidR="00116780" w:rsidRPr="00116780" w:rsidRDefault="00116780" w:rsidP="00116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F 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tatistic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9841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748 (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df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= 5; 423)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AF14" w14:textId="77777777" w:rsidR="00116780" w:rsidRPr="00116780" w:rsidRDefault="00116780" w:rsidP="00116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383 (</w:t>
            </w:r>
            <w:proofErr w:type="spellStart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df</w:t>
            </w:r>
            <w:proofErr w:type="spellEnd"/>
            <w:r w:rsidRPr="00116780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= 5; 423)</w:t>
            </w:r>
          </w:p>
        </w:tc>
      </w:tr>
    </w:tbl>
    <w:p w14:paraId="3FA86256" w14:textId="77777777" w:rsidR="00912150" w:rsidRDefault="00912150">
      <w:pPr>
        <w:rPr>
          <w:lang w:val="en-US"/>
        </w:rPr>
      </w:pPr>
    </w:p>
    <w:p w14:paraId="39D15103" w14:textId="77777777" w:rsidR="00FD252D" w:rsidRDefault="00FD252D">
      <w:pPr>
        <w:rPr>
          <w:lang w:val="en-US"/>
        </w:rPr>
      </w:pPr>
    </w:p>
    <w:p w14:paraId="3803332C" w14:textId="659A3BE3" w:rsidR="002852D1" w:rsidRDefault="002B75FA" w:rsidP="002852D1">
      <w:pPr>
        <w:pageBreakBefore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 xml:space="preserve">able </w:t>
      </w:r>
      <w:r w:rsidR="002852D1">
        <w:rPr>
          <w:b/>
          <w:bCs/>
          <w:sz w:val="20"/>
          <w:szCs w:val="20"/>
          <w:lang w:val="en-US"/>
        </w:rPr>
        <w:t>7</w:t>
      </w:r>
      <w:r w:rsidR="002852D1" w:rsidRPr="00880784">
        <w:rPr>
          <w:b/>
          <w:bCs/>
          <w:sz w:val="20"/>
          <w:szCs w:val="20"/>
          <w:lang w:val="en-US"/>
        </w:rPr>
        <w:t>:</w:t>
      </w:r>
      <w:r w:rsidR="002852D1">
        <w:rPr>
          <w:sz w:val="20"/>
          <w:szCs w:val="20"/>
          <w:lang w:val="en-US"/>
        </w:rPr>
        <w:t xml:space="preserve"> 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from </w:t>
      </w:r>
      <w:r w:rsidR="002852D1">
        <w:rPr>
          <w:sz w:val="20"/>
          <w:szCs w:val="20"/>
          <w:lang w:val="en-US"/>
        </w:rPr>
        <w:t>g</w:t>
      </w:r>
      <w:r w:rsidR="002852D1" w:rsidRPr="009E7069">
        <w:rPr>
          <w:sz w:val="20"/>
          <w:szCs w:val="20"/>
          <w:lang w:val="en-US"/>
        </w:rPr>
        <w:t xml:space="preserve">eneralized linear mixed model </w:t>
      </w:r>
      <w:r w:rsidR="002852D1">
        <w:rPr>
          <w:sz w:val="20"/>
          <w:szCs w:val="20"/>
          <w:lang w:val="en-US"/>
        </w:rPr>
        <w:t xml:space="preserve">estimating association </w:t>
      </w:r>
      <w:r w:rsidR="002852D1" w:rsidRPr="002852D1">
        <w:rPr>
          <w:sz w:val="20"/>
          <w:szCs w:val="20"/>
          <w:lang w:val="en-US"/>
        </w:rPr>
        <w:t xml:space="preserve">between </w:t>
      </w:r>
      <w:r w:rsidR="002852D1">
        <w:rPr>
          <w:i/>
          <w:iCs/>
          <w:sz w:val="20"/>
          <w:szCs w:val="20"/>
          <w:lang w:val="en-US"/>
        </w:rPr>
        <w:t xml:space="preserve">valuing a health state as </w:t>
      </w:r>
      <w:r w:rsidR="002852D1" w:rsidRPr="00FD252D">
        <w:rPr>
          <w:i/>
          <w:iCs/>
          <w:sz w:val="20"/>
          <w:szCs w:val="20"/>
          <w:lang w:val="en-US"/>
        </w:rPr>
        <w:t xml:space="preserve">“Worse than </w:t>
      </w:r>
      <w:r w:rsidR="002852D1">
        <w:rPr>
          <w:i/>
          <w:iCs/>
          <w:sz w:val="20"/>
          <w:szCs w:val="20"/>
          <w:lang w:val="en-US"/>
        </w:rPr>
        <w:t xml:space="preserve">being </w:t>
      </w:r>
      <w:r w:rsidR="002852D1" w:rsidRPr="00FD252D">
        <w:rPr>
          <w:i/>
          <w:iCs/>
          <w:sz w:val="20"/>
          <w:szCs w:val="20"/>
          <w:lang w:val="en-US"/>
        </w:rPr>
        <w:t xml:space="preserve">dead” </w:t>
      </w:r>
      <w:r w:rsidR="002852D1" w:rsidRPr="00FD252D">
        <w:rPr>
          <w:sz w:val="20"/>
          <w:szCs w:val="20"/>
          <w:lang w:val="en-US"/>
        </w:rPr>
        <w:t>and respondent characteristics (having children/partner/both, age, sex, higher education). Random intercept included at both the interviewer and respondent level. Age modelled</w:t>
      </w:r>
      <w:r w:rsidR="002852D1" w:rsidRPr="00316915">
        <w:rPr>
          <w:sz w:val="20"/>
          <w:szCs w:val="20"/>
          <w:lang w:val="en-US"/>
        </w:rPr>
        <w:t xml:space="preserve">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 xml:space="preserve">Age)1-4.  </w:t>
      </w:r>
      <w:r w:rsidR="002852D1">
        <w:rPr>
          <w:sz w:val="20"/>
          <w:szCs w:val="20"/>
          <w:lang w:val="en-US"/>
        </w:rPr>
        <w:t xml:space="preserve">   </w:t>
      </w:r>
    </w:p>
    <w:tbl>
      <w:tblPr>
        <w:tblW w:w="6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7"/>
        <w:gridCol w:w="3005"/>
      </w:tblGrid>
      <w:tr w:rsidR="000A014F" w:rsidRPr="00981FE6" w14:paraId="10090840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5EBC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2E88" w14:textId="509E319F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«Worse than being dead» 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alue</w:t>
            </w:r>
          </w:p>
        </w:tc>
      </w:tr>
      <w:tr w:rsidR="000A014F" w:rsidRPr="000A014F" w14:paraId="1299A0DC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27C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AC7B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936*</w:t>
            </w:r>
          </w:p>
        </w:tc>
      </w:tr>
      <w:tr w:rsidR="000A014F" w:rsidRPr="000A014F" w14:paraId="7543A1B3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7E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E421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492)</w:t>
            </w:r>
          </w:p>
        </w:tc>
      </w:tr>
      <w:tr w:rsidR="000A014F" w:rsidRPr="000A014F" w14:paraId="738FAFAE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67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E5AA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72A532D4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90A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artn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4F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713**</w:t>
            </w:r>
          </w:p>
        </w:tc>
      </w:tr>
      <w:tr w:rsidR="000A014F" w:rsidRPr="000A014F" w14:paraId="6B1C210D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E61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8DE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320)</w:t>
            </w:r>
          </w:p>
        </w:tc>
      </w:tr>
      <w:tr w:rsidR="000A014F" w:rsidRPr="000A014F" w14:paraId="155D6081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8D9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D0AE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0FD6779A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FEAB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× Partn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BCBE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746</w:t>
            </w:r>
          </w:p>
        </w:tc>
      </w:tr>
      <w:tr w:rsidR="000A014F" w:rsidRPr="000A014F" w14:paraId="5D6DD3AA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9B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B2A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539)</w:t>
            </w:r>
          </w:p>
        </w:tc>
      </w:tr>
      <w:tr w:rsidR="000A014F" w:rsidRPr="000A014F" w14:paraId="4F33CAE4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6C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60A2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20959579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74D5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75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.011*</w:t>
            </w:r>
          </w:p>
        </w:tc>
      </w:tr>
      <w:tr w:rsidR="000A014F" w:rsidRPr="000A014F" w14:paraId="5C38FAA1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B4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E0B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583)</w:t>
            </w:r>
          </w:p>
        </w:tc>
      </w:tr>
      <w:tr w:rsidR="000A014F" w:rsidRPr="000A014F" w14:paraId="1DCF45C2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DC2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8E6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7A7EF407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407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E23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7</w:t>
            </w:r>
          </w:p>
        </w:tc>
      </w:tr>
      <w:tr w:rsidR="000A014F" w:rsidRPr="000A014F" w14:paraId="158A8CAC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D09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6311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576)</w:t>
            </w:r>
          </w:p>
        </w:tc>
      </w:tr>
      <w:tr w:rsidR="000A014F" w:rsidRPr="000A014F" w14:paraId="54B5D7AD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61F2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B59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4B89A32F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F996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55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.716**</w:t>
            </w:r>
          </w:p>
        </w:tc>
      </w:tr>
      <w:tr w:rsidR="000A014F" w:rsidRPr="000A014F" w14:paraId="24AA8440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4B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E1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1.099)</w:t>
            </w:r>
          </w:p>
        </w:tc>
      </w:tr>
      <w:tr w:rsidR="000A014F" w:rsidRPr="000A014F" w14:paraId="3E5597EA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386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EF7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1009C31B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D248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1209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.119***</w:t>
            </w:r>
          </w:p>
        </w:tc>
      </w:tr>
      <w:tr w:rsidR="000A014F" w:rsidRPr="000A014F" w14:paraId="7808DD5D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A27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B1D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784)</w:t>
            </w:r>
          </w:p>
        </w:tc>
      </w:tr>
      <w:tr w:rsidR="000A014F" w:rsidRPr="000A014F" w14:paraId="2C782C35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41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8085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37AD08C0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872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30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376*</w:t>
            </w:r>
          </w:p>
        </w:tc>
      </w:tr>
      <w:tr w:rsidR="000A014F" w:rsidRPr="000A014F" w14:paraId="3405046E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82C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5C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223)</w:t>
            </w:r>
          </w:p>
        </w:tc>
      </w:tr>
      <w:tr w:rsidR="000A014F" w:rsidRPr="000A014F" w14:paraId="788EA5C8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C93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EA5C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1364DF34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C1C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AC9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01</w:t>
            </w:r>
          </w:p>
        </w:tc>
      </w:tr>
      <w:tr w:rsidR="000A014F" w:rsidRPr="000A014F" w14:paraId="7C08B43C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CD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C9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227)</w:t>
            </w:r>
          </w:p>
        </w:tc>
      </w:tr>
      <w:tr w:rsidR="000A014F" w:rsidRPr="000A014F" w14:paraId="7B1812B7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64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44D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1070A49E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107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EC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3.250***</w:t>
            </w:r>
          </w:p>
        </w:tc>
      </w:tr>
      <w:tr w:rsidR="000A014F" w:rsidRPr="000A014F" w14:paraId="3F54FFCB" w14:textId="77777777" w:rsidTr="000A014F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E33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B56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545)</w:t>
            </w:r>
          </w:p>
        </w:tc>
      </w:tr>
      <w:tr w:rsidR="000A014F" w:rsidRPr="000A014F" w14:paraId="58B27EC1" w14:textId="77777777" w:rsidTr="000A014F">
        <w:trPr>
          <w:trHeight w:val="271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E883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44C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1E902CF8" w14:textId="77777777" w:rsidTr="000A014F">
        <w:trPr>
          <w:trHeight w:val="259"/>
        </w:trPr>
        <w:tc>
          <w:tcPr>
            <w:tcW w:w="3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654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3CB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</w:t>
            </w:r>
          </w:p>
        </w:tc>
      </w:tr>
      <w:tr w:rsidR="000A014F" w:rsidRPr="000A014F" w14:paraId="62A9B4F6" w14:textId="77777777" w:rsidTr="006252FB">
        <w:trPr>
          <w:trHeight w:val="259"/>
        </w:trPr>
        <w:tc>
          <w:tcPr>
            <w:tcW w:w="3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EBE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EC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1,597.459</w:t>
            </w:r>
          </w:p>
        </w:tc>
      </w:tr>
      <w:tr w:rsidR="000A014F" w:rsidRPr="000A014F" w14:paraId="53DDA1B6" w14:textId="77777777" w:rsidTr="006252FB">
        <w:trPr>
          <w:trHeight w:val="259"/>
        </w:trPr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2972" w14:textId="477ED0C7" w:rsidR="000A014F" w:rsidRPr="000A014F" w:rsidRDefault="006252FB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B95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3,218.918</w:t>
            </w:r>
          </w:p>
        </w:tc>
      </w:tr>
      <w:tr w:rsidR="000A014F" w:rsidRPr="000A014F" w14:paraId="26FF09BC" w14:textId="77777777" w:rsidTr="006252FB">
        <w:trPr>
          <w:trHeight w:val="259"/>
        </w:trPr>
        <w:tc>
          <w:tcPr>
            <w:tcW w:w="6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64A" w14:textId="71C1E838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*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&lt;0.1; **p&lt;0.05; ***p&lt;0.01</w:t>
            </w:r>
          </w:p>
        </w:tc>
      </w:tr>
    </w:tbl>
    <w:p w14:paraId="3D3AB016" w14:textId="77777777" w:rsidR="0004034E" w:rsidRDefault="0004034E">
      <w:pPr>
        <w:rPr>
          <w:lang w:val="en-US"/>
        </w:rPr>
      </w:pPr>
    </w:p>
    <w:p w14:paraId="0F82147D" w14:textId="77777777" w:rsidR="009E7069" w:rsidRDefault="009E7069">
      <w:pPr>
        <w:rPr>
          <w:lang w:val="en-US"/>
        </w:rPr>
      </w:pPr>
    </w:p>
    <w:p w14:paraId="0C58B763" w14:textId="1A94C5AC" w:rsidR="009E7069" w:rsidRDefault="002B75FA" w:rsidP="009E7069">
      <w:pPr>
        <w:pageBreakBefore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upplementary T</w:t>
      </w:r>
      <w:r w:rsidRPr="00880784">
        <w:rPr>
          <w:b/>
          <w:bCs/>
          <w:sz w:val="20"/>
          <w:szCs w:val="20"/>
          <w:lang w:val="en-US"/>
        </w:rPr>
        <w:t xml:space="preserve">able </w:t>
      </w:r>
      <w:r w:rsidR="002852D1" w:rsidRPr="00686F05">
        <w:rPr>
          <w:b/>
          <w:bCs/>
          <w:sz w:val="20"/>
          <w:szCs w:val="20"/>
          <w:lang w:val="en-US"/>
        </w:rPr>
        <w:t>8:</w:t>
      </w:r>
      <w:r w:rsidR="002852D1" w:rsidRPr="00686F05">
        <w:rPr>
          <w:sz w:val="20"/>
          <w:szCs w:val="20"/>
          <w:lang w:val="en-US"/>
        </w:rPr>
        <w:t xml:space="preserve"> </w:t>
      </w:r>
      <w:r w:rsidR="002852D1">
        <w:rPr>
          <w:sz w:val="20"/>
          <w:szCs w:val="20"/>
          <w:lang w:val="en-US"/>
        </w:rPr>
        <w:t>Estimated c</w:t>
      </w:r>
      <w:r w:rsidR="002852D1" w:rsidRPr="00316915">
        <w:rPr>
          <w:sz w:val="20"/>
          <w:szCs w:val="20"/>
          <w:lang w:val="en-US"/>
        </w:rPr>
        <w:t>oefficients (standard error)</w:t>
      </w:r>
      <w:r w:rsidR="002852D1">
        <w:rPr>
          <w:sz w:val="20"/>
          <w:szCs w:val="20"/>
          <w:lang w:val="en-US"/>
        </w:rPr>
        <w:t xml:space="preserve"> </w:t>
      </w:r>
      <w:r w:rsidR="002852D1" w:rsidRPr="00316915">
        <w:rPr>
          <w:sz w:val="20"/>
          <w:szCs w:val="20"/>
          <w:lang w:val="en-US"/>
        </w:rPr>
        <w:t xml:space="preserve"> from </w:t>
      </w:r>
      <w:r w:rsidR="002852D1">
        <w:rPr>
          <w:sz w:val="20"/>
          <w:szCs w:val="20"/>
          <w:lang w:val="en-US"/>
        </w:rPr>
        <w:t xml:space="preserve">linear mixed model estimating disutility adjusted for the severity of the health state (here defined by the health states Level Sum Score (LSS)/deviation from full health) and </w:t>
      </w:r>
      <w:r w:rsidR="002852D1" w:rsidRPr="00FD252D">
        <w:rPr>
          <w:sz w:val="20"/>
          <w:szCs w:val="20"/>
          <w:lang w:val="en-US"/>
        </w:rPr>
        <w:t>respondent characteristics (having children/partner/both, age, sex, higher education). Random intercept included at both the interviewer and respondent level. Age modelled</w:t>
      </w:r>
      <w:r w:rsidR="002852D1" w:rsidRPr="00316915">
        <w:rPr>
          <w:sz w:val="20"/>
          <w:szCs w:val="20"/>
          <w:lang w:val="en-US"/>
        </w:rPr>
        <w:t xml:space="preserve"> using natural splines (ns) with knots at the quartiles of age giving estimates for </w:t>
      </w:r>
      <w:proofErr w:type="gramStart"/>
      <w:r w:rsidR="002852D1" w:rsidRPr="00316915">
        <w:rPr>
          <w:sz w:val="20"/>
          <w:szCs w:val="20"/>
          <w:lang w:val="en-US"/>
        </w:rPr>
        <w:t>ns(</w:t>
      </w:r>
      <w:proofErr w:type="gramEnd"/>
      <w:r w:rsidR="002852D1" w:rsidRPr="00316915">
        <w:rPr>
          <w:sz w:val="20"/>
          <w:szCs w:val="20"/>
          <w:lang w:val="en-US"/>
        </w:rPr>
        <w:t>Age)1-4.</w:t>
      </w:r>
    </w:p>
    <w:tbl>
      <w:tblPr>
        <w:tblW w:w="5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5"/>
        <w:gridCol w:w="1807"/>
      </w:tblGrid>
      <w:tr w:rsidR="000A014F" w:rsidRPr="000A014F" w14:paraId="1F74B457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0DC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F8B9" w14:textId="16C200AD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D244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Disutility</w:t>
            </w:r>
          </w:p>
        </w:tc>
      </w:tr>
      <w:tr w:rsidR="000A014F" w:rsidRPr="000A014F" w14:paraId="3CF0CBFA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CFE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FFB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226***</w:t>
            </w:r>
          </w:p>
        </w:tc>
      </w:tr>
      <w:tr w:rsidR="000A014F" w:rsidRPr="000A014F" w14:paraId="147A8FB9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93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878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79)</w:t>
            </w:r>
          </w:p>
        </w:tc>
      </w:tr>
      <w:tr w:rsidR="000A014F" w:rsidRPr="000A014F" w14:paraId="0338A4E5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B99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99AF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5636B324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A242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artn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93E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188***</w:t>
            </w:r>
          </w:p>
        </w:tc>
      </w:tr>
      <w:tr w:rsidR="000A014F" w:rsidRPr="000A014F" w14:paraId="57F88196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132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AF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52)</w:t>
            </w:r>
          </w:p>
        </w:tc>
      </w:tr>
      <w:tr w:rsidR="000A014F" w:rsidRPr="000A014F" w14:paraId="0F5D6596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AFE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ADD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47F47DB8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45E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hildren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× Partn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87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85**</w:t>
            </w:r>
          </w:p>
        </w:tc>
      </w:tr>
      <w:tr w:rsidR="000A014F" w:rsidRPr="000A014F" w14:paraId="413151DD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E50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1B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6)</w:t>
            </w:r>
          </w:p>
        </w:tc>
      </w:tr>
      <w:tr w:rsidR="000A014F" w:rsidRPr="000A014F" w14:paraId="16DEDFD7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996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236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05FED41E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5FF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evelSumScore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2F00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63***</w:t>
            </w:r>
          </w:p>
        </w:tc>
      </w:tr>
      <w:tr w:rsidR="000A014F" w:rsidRPr="000A014F" w14:paraId="260570E3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07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CC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01)</w:t>
            </w:r>
          </w:p>
        </w:tc>
      </w:tr>
      <w:tr w:rsidR="000A014F" w:rsidRPr="000A014F" w14:paraId="1AD36262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B7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86C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242A07D0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19B3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889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158*</w:t>
            </w:r>
          </w:p>
        </w:tc>
      </w:tr>
      <w:tr w:rsidR="000A014F" w:rsidRPr="000A014F" w14:paraId="4EEDC6DB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A72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6F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3)</w:t>
            </w:r>
          </w:p>
        </w:tc>
      </w:tr>
      <w:tr w:rsidR="000A014F" w:rsidRPr="000A014F" w14:paraId="232304FA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A13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8E91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4792630E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C6C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34ED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013</w:t>
            </w:r>
          </w:p>
        </w:tc>
      </w:tr>
      <w:tr w:rsidR="000A014F" w:rsidRPr="000A014F" w14:paraId="4A1E7EE9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CB2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5F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93)</w:t>
            </w:r>
          </w:p>
        </w:tc>
      </w:tr>
      <w:tr w:rsidR="000A014F" w:rsidRPr="000A014F" w14:paraId="02323CF5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CB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4D7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1A7E2800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61B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F01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543***</w:t>
            </w:r>
          </w:p>
        </w:tc>
      </w:tr>
      <w:tr w:rsidR="000A014F" w:rsidRPr="000A014F" w14:paraId="2D1498AB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B4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0DB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79)</w:t>
            </w:r>
          </w:p>
        </w:tc>
      </w:tr>
      <w:tr w:rsidR="000A014F" w:rsidRPr="000A014F" w14:paraId="413F1269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FA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00D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72E043A5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F1F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s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</w:t>
            </w:r>
            <w:proofErr w:type="gram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ge)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7E1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405***</w:t>
            </w:r>
          </w:p>
        </w:tc>
      </w:tr>
      <w:tr w:rsidR="000A014F" w:rsidRPr="000A014F" w14:paraId="6902B629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48F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9FEA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133)</w:t>
            </w:r>
          </w:p>
        </w:tc>
      </w:tr>
      <w:tr w:rsidR="000A014F" w:rsidRPr="000A014F" w14:paraId="5EFDEF58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127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B1F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3612A395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DD1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Female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58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41</w:t>
            </w:r>
          </w:p>
        </w:tc>
      </w:tr>
      <w:tr w:rsidR="000A014F" w:rsidRPr="000A014F" w14:paraId="4406B867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1AD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576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5)</w:t>
            </w:r>
          </w:p>
        </w:tc>
      </w:tr>
      <w:tr w:rsidR="000A014F" w:rsidRPr="000A014F" w14:paraId="36608703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B86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7EF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2CF84B92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A1A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Higher</w:t>
            </w:r>
            <w:proofErr w:type="spellEnd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ducation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363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.035</w:t>
            </w:r>
          </w:p>
        </w:tc>
      </w:tr>
      <w:tr w:rsidR="000A014F" w:rsidRPr="000A014F" w14:paraId="78A1B8A0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F921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FB4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36)</w:t>
            </w:r>
          </w:p>
        </w:tc>
      </w:tr>
      <w:tr w:rsidR="000A014F" w:rsidRPr="000A014F" w14:paraId="67E4A90E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2F7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CD9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7B7AC7E3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153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nstant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4EE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0.431***</w:t>
            </w:r>
          </w:p>
        </w:tc>
      </w:tr>
      <w:tr w:rsidR="000A014F" w:rsidRPr="000A014F" w14:paraId="49C0E092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FF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45B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(0.088)</w:t>
            </w:r>
          </w:p>
        </w:tc>
      </w:tr>
      <w:tr w:rsidR="000A014F" w:rsidRPr="000A014F" w14:paraId="02722D50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CA5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3FC" w14:textId="77777777" w:rsidR="000A014F" w:rsidRPr="000A014F" w:rsidRDefault="000A014F" w:rsidP="000A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A014F" w:rsidRPr="000A014F" w14:paraId="319E8216" w14:textId="77777777" w:rsidTr="006252FB">
        <w:trPr>
          <w:trHeight w:val="268"/>
        </w:trPr>
        <w:tc>
          <w:tcPr>
            <w:tcW w:w="4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377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Observations</w:t>
            </w:r>
            <w:proofErr w:type="spellEnd"/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F4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</w:t>
            </w:r>
          </w:p>
        </w:tc>
      </w:tr>
      <w:tr w:rsidR="000A014F" w:rsidRPr="000A014F" w14:paraId="0B882498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32C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Log </w:t>
            </w:r>
            <w:proofErr w:type="spellStart"/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Likelihood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5E8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-2,169.173</w:t>
            </w:r>
          </w:p>
        </w:tc>
      </w:tr>
      <w:tr w:rsidR="000A014F" w:rsidRPr="000A014F" w14:paraId="7375EE02" w14:textId="77777777" w:rsidTr="006252FB">
        <w:trPr>
          <w:trHeight w:val="268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07F" w14:textId="43DF37A2" w:rsidR="000A014F" w:rsidRPr="000A014F" w:rsidRDefault="006252FB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kaike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316915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riterion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113C" w14:textId="77777777" w:rsidR="000A014F" w:rsidRPr="000A014F" w:rsidRDefault="000A014F" w:rsidP="000A01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,366.345</w:t>
            </w:r>
          </w:p>
        </w:tc>
      </w:tr>
      <w:tr w:rsidR="000A014F" w:rsidRPr="000A014F" w14:paraId="4944517B" w14:textId="77777777" w:rsidTr="00DD2449">
        <w:trPr>
          <w:trHeight w:val="268"/>
        </w:trPr>
        <w:tc>
          <w:tcPr>
            <w:tcW w:w="599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768" w14:textId="77777777" w:rsidR="000A014F" w:rsidRPr="000A014F" w:rsidRDefault="000A014F" w:rsidP="000A0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0A014F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ote: *p&lt;0.1; **p&lt;0.05; ***p&lt;0.01</w:t>
            </w:r>
          </w:p>
        </w:tc>
      </w:tr>
    </w:tbl>
    <w:p w14:paraId="427FF861" w14:textId="088F51F7" w:rsidR="009E7069" w:rsidRDefault="009E7069" w:rsidP="009E7069">
      <w:pPr>
        <w:rPr>
          <w:lang w:val="en-US"/>
        </w:rPr>
      </w:pPr>
    </w:p>
    <w:p w14:paraId="7D48331D" w14:textId="77777777" w:rsidR="000A014F" w:rsidRDefault="000A014F" w:rsidP="009E7069">
      <w:pPr>
        <w:rPr>
          <w:lang w:val="en-US"/>
        </w:rPr>
      </w:pPr>
    </w:p>
    <w:p w14:paraId="0F0E1B78" w14:textId="77777777" w:rsidR="009E7069" w:rsidRPr="00912150" w:rsidRDefault="009E7069">
      <w:pPr>
        <w:rPr>
          <w:lang w:val="en-US"/>
        </w:rPr>
      </w:pPr>
    </w:p>
    <w:sectPr w:rsidR="009E7069" w:rsidRPr="00912150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E92FA" w16cex:dateUtc="2021-10-11T08:39:00Z"/>
  <w16cex:commentExtensible w16cex:durableId="250E93F0" w16cex:dateUtc="2021-10-11T08:44:00Z"/>
  <w16cex:commentExtensible w16cex:durableId="250E9422" w16cex:dateUtc="2021-10-11T08:44:00Z"/>
  <w16cex:commentExtensible w16cex:durableId="250E947D" w16cex:dateUtc="2021-10-11T08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3957F" w14:textId="77777777" w:rsidR="00981FE6" w:rsidRDefault="00981FE6" w:rsidP="00981FE6">
      <w:pPr>
        <w:spacing w:after="0" w:line="240" w:lineRule="auto"/>
      </w:pPr>
      <w:r>
        <w:separator/>
      </w:r>
    </w:p>
  </w:endnote>
  <w:endnote w:type="continuationSeparator" w:id="0">
    <w:p w14:paraId="466EF93F" w14:textId="77777777" w:rsidR="00981FE6" w:rsidRDefault="00981FE6" w:rsidP="00981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62D926" w14:textId="36315122" w:rsidR="000F1620" w:rsidRDefault="000F1620" w:rsidP="000F1620">
    <w:pPr>
      <w:spacing w:line="240" w:lineRule="auto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 xml:space="preserve">Corresponding author: Tonya M Hansen, </w:t>
    </w:r>
    <w:r w:rsidRPr="00261066">
      <w:rPr>
        <w:rFonts w:ascii="Times New Roman" w:hAnsi="Times New Roman" w:cs="Times New Roman"/>
        <w:sz w:val="20"/>
        <w:szCs w:val="20"/>
        <w:lang w:val="en-US"/>
      </w:rPr>
      <w:t>Norwegian Institute of Public Health, Oslo, Norway</w:t>
    </w:r>
    <w:r>
      <w:rPr>
        <w:rFonts w:ascii="Times New Roman" w:hAnsi="Times New Roman" w:cs="Times New Roman"/>
        <w:sz w:val="20"/>
        <w:szCs w:val="20"/>
        <w:lang w:val="en-US"/>
      </w:rPr>
      <w:t xml:space="preserve"> </w:t>
    </w:r>
  </w:p>
  <w:p w14:paraId="7C5DEF83" w14:textId="37154E1F" w:rsidR="00981FE6" w:rsidRPr="000F1620" w:rsidRDefault="000F1620" w:rsidP="000F1620">
    <w:pPr>
      <w:spacing w:line="240" w:lineRule="auto"/>
      <w:rPr>
        <w:rFonts w:ascii="Times New Roman" w:eastAsia="Times New Roman" w:hAnsi="Times New Roman" w:cs="Times New Roman"/>
        <w:color w:val="2C363C"/>
        <w:sz w:val="20"/>
        <w:szCs w:val="20"/>
        <w:bdr w:val="none" w:sz="0" w:space="0" w:color="auto" w:frame="1"/>
        <w:lang w:val="en-US" w:eastAsia="en-CA"/>
      </w:rPr>
    </w:pPr>
    <w:r>
      <w:rPr>
        <w:rFonts w:ascii="Times New Roman" w:hAnsi="Times New Roman" w:cs="Times New Roman"/>
        <w:sz w:val="20"/>
        <w:szCs w:val="20"/>
        <w:lang w:val="en-US"/>
      </w:rPr>
      <w:t xml:space="preserve">Email: </w:t>
    </w:r>
    <w:r>
      <w:rPr>
        <w:rFonts w:ascii="Times New Roman" w:hAnsi="Times New Roman" w:cs="Times New Roman"/>
        <w:sz w:val="20"/>
        <w:szCs w:val="20"/>
        <w:lang w:val="en-US"/>
      </w:rPr>
      <w:t>tonyamoen.hansen@fhi.no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75F5F" w14:textId="77777777" w:rsidR="00981FE6" w:rsidRDefault="00981FE6" w:rsidP="00981FE6">
      <w:pPr>
        <w:spacing w:after="0" w:line="240" w:lineRule="auto"/>
      </w:pPr>
      <w:r>
        <w:separator/>
      </w:r>
    </w:p>
  </w:footnote>
  <w:footnote w:type="continuationSeparator" w:id="0">
    <w:p w14:paraId="2409BEE8" w14:textId="77777777" w:rsidR="00981FE6" w:rsidRDefault="00981FE6" w:rsidP="00981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0F39D6" w14:textId="00EAADF3" w:rsidR="005F74A2" w:rsidRPr="008923E3" w:rsidRDefault="008923E3" w:rsidP="000F1620">
    <w:pPr>
      <w:spacing w:line="240" w:lineRule="auto"/>
      <w:rPr>
        <w:sz w:val="20"/>
        <w:szCs w:val="20"/>
        <w:lang w:val="en-US"/>
      </w:rPr>
    </w:pPr>
    <w:r w:rsidRPr="008923E3">
      <w:rPr>
        <w:rFonts w:ascii="Times New Roman" w:hAnsi="Times New Roman" w:cs="Times New Roman"/>
        <w:b/>
        <w:sz w:val="20"/>
        <w:szCs w:val="20"/>
        <w:lang w:val="en-GB"/>
      </w:rPr>
      <w:t xml:space="preserve">Supplementary Material: </w:t>
    </w:r>
    <w:r w:rsidR="005F74A2" w:rsidRPr="008923E3">
      <w:rPr>
        <w:rFonts w:ascii="Times New Roman" w:hAnsi="Times New Roman" w:cs="Times New Roman"/>
        <w:sz w:val="20"/>
        <w:szCs w:val="20"/>
        <w:lang w:val="en-GB"/>
      </w:rPr>
      <w:t>Time Trade-off with Someone to Live For: Impact of having significant others on time trade-off valuations of hypothetical health states</w:t>
    </w:r>
    <w:r w:rsidR="000F1620" w:rsidRPr="008923E3">
      <w:rPr>
        <w:rFonts w:ascii="Times New Roman" w:hAnsi="Times New Roman" w:cs="Times New Roman"/>
        <w:sz w:val="20"/>
        <w:szCs w:val="20"/>
        <w:lang w:val="en-GB"/>
      </w:rPr>
      <w:t xml:space="preserve">. Quality of Life Research </w:t>
    </w:r>
  </w:p>
  <w:p w14:paraId="3D8E2773" w14:textId="31560289" w:rsidR="00981FE6" w:rsidRPr="000F1620" w:rsidRDefault="005F74A2" w:rsidP="000F1620">
    <w:pPr>
      <w:spacing w:line="240" w:lineRule="auto"/>
      <w:rPr>
        <w:rFonts w:ascii="Times New Roman" w:eastAsia="Times New Roman" w:hAnsi="Times New Roman" w:cs="Times New Roman"/>
        <w:color w:val="2C363C"/>
        <w:sz w:val="20"/>
        <w:szCs w:val="20"/>
        <w:bdr w:val="none" w:sz="0" w:space="0" w:color="auto" w:frame="1"/>
        <w:lang w:eastAsia="en-CA"/>
      </w:rPr>
    </w:pPr>
    <w:r w:rsidRPr="000F1620">
      <w:rPr>
        <w:rFonts w:ascii="Times New Roman" w:hAnsi="Times New Roman" w:cs="Times New Roman"/>
        <w:sz w:val="20"/>
        <w:szCs w:val="20"/>
      </w:rPr>
      <w:t>TM Hansen</w:t>
    </w:r>
    <w:r w:rsidRPr="000F1620">
      <w:rPr>
        <w:rFonts w:ascii="Times New Roman" w:hAnsi="Times New Roman" w:cs="Times New Roman"/>
        <w:sz w:val="20"/>
        <w:szCs w:val="20"/>
      </w:rPr>
      <w:t xml:space="preserve">, </w:t>
    </w:r>
    <w:r w:rsidR="000F1620">
      <w:rPr>
        <w:rFonts w:ascii="Times New Roman" w:hAnsi="Times New Roman" w:cs="Times New Roman"/>
        <w:sz w:val="20"/>
        <w:szCs w:val="20"/>
      </w:rPr>
      <w:t>K</w:t>
    </w:r>
    <w:r w:rsidRPr="000F1620">
      <w:rPr>
        <w:rFonts w:ascii="Times New Roman" w:hAnsi="Times New Roman" w:cs="Times New Roman"/>
        <w:sz w:val="20"/>
        <w:szCs w:val="20"/>
      </w:rPr>
      <w:t xml:space="preserve"> Stavem</w:t>
    </w:r>
    <w:r w:rsidRPr="000F1620">
      <w:rPr>
        <w:rFonts w:ascii="Times New Roman" w:hAnsi="Times New Roman" w:cs="Times New Roman"/>
        <w:sz w:val="20"/>
        <w:szCs w:val="20"/>
      </w:rPr>
      <w:t xml:space="preserve">, </w:t>
    </w:r>
    <w:r w:rsidRPr="000F1620">
      <w:rPr>
        <w:rFonts w:ascii="Times New Roman" w:hAnsi="Times New Roman" w:cs="Times New Roman"/>
        <w:sz w:val="20"/>
        <w:szCs w:val="20"/>
      </w:rPr>
      <w:t xml:space="preserve">K </w:t>
    </w:r>
    <w:proofErr w:type="gramStart"/>
    <w:r w:rsidRPr="000F1620">
      <w:rPr>
        <w:rFonts w:ascii="Times New Roman" w:hAnsi="Times New Roman" w:cs="Times New Roman"/>
        <w:sz w:val="20"/>
        <w:szCs w:val="20"/>
      </w:rPr>
      <w:t>Rand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21"/>
    <w:rsid w:val="0004034E"/>
    <w:rsid w:val="000A014F"/>
    <w:rsid w:val="000F1620"/>
    <w:rsid w:val="00116780"/>
    <w:rsid w:val="00194C58"/>
    <w:rsid w:val="002244E5"/>
    <w:rsid w:val="002852D1"/>
    <w:rsid w:val="002B75FA"/>
    <w:rsid w:val="00316915"/>
    <w:rsid w:val="00406D5B"/>
    <w:rsid w:val="004C170D"/>
    <w:rsid w:val="0053267D"/>
    <w:rsid w:val="00564537"/>
    <w:rsid w:val="00574252"/>
    <w:rsid w:val="005F74A2"/>
    <w:rsid w:val="00620E79"/>
    <w:rsid w:val="006252FB"/>
    <w:rsid w:val="00676DC8"/>
    <w:rsid w:val="00681451"/>
    <w:rsid w:val="00684EAD"/>
    <w:rsid w:val="00686F05"/>
    <w:rsid w:val="0084753E"/>
    <w:rsid w:val="00880784"/>
    <w:rsid w:val="008923E3"/>
    <w:rsid w:val="00912150"/>
    <w:rsid w:val="00981FE6"/>
    <w:rsid w:val="009A6582"/>
    <w:rsid w:val="009E7069"/>
    <w:rsid w:val="00A60C24"/>
    <w:rsid w:val="00C713F5"/>
    <w:rsid w:val="00CC3B21"/>
    <w:rsid w:val="00CE6F5C"/>
    <w:rsid w:val="00D4164B"/>
    <w:rsid w:val="00DD2449"/>
    <w:rsid w:val="00E56A6A"/>
    <w:rsid w:val="00F90056"/>
    <w:rsid w:val="00F97A64"/>
    <w:rsid w:val="00FC2612"/>
    <w:rsid w:val="00FD252D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78CFF5"/>
  <w15:chartTrackingRefBased/>
  <w15:docId w15:val="{E3657657-C7EB-449E-8D2E-DE961D19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807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60C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8807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E6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E6F5C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7425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7425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7425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7425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74252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981F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81FE6"/>
  </w:style>
  <w:style w:type="paragraph" w:styleId="Bunntekst">
    <w:name w:val="footer"/>
    <w:basedOn w:val="Normal"/>
    <w:link w:val="BunntekstTegn"/>
    <w:uiPriority w:val="99"/>
    <w:unhideWhenUsed/>
    <w:rsid w:val="00981F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81FE6"/>
  </w:style>
  <w:style w:type="character" w:styleId="Hyperkobling">
    <w:name w:val="Hyperlink"/>
    <w:basedOn w:val="Standardskriftforavsnitt"/>
    <w:uiPriority w:val="99"/>
    <w:unhideWhenUsed/>
    <w:rsid w:val="005F74A2"/>
    <w:rPr>
      <w:color w:val="0563C1" w:themeColor="hyperlink"/>
      <w:u w:val="singl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60C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2B7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CB4BE-3F28-4CBF-9D1A-F7B3B456C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47</Words>
  <Characters>1244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Tonya Moen</dc:creator>
  <cp:keywords/>
  <dc:description/>
  <cp:lastModifiedBy>Hansen, Tonya Moen</cp:lastModifiedBy>
  <cp:revision>3</cp:revision>
  <cp:lastPrinted>2021-10-11T10:53:00Z</cp:lastPrinted>
  <dcterms:created xsi:type="dcterms:W3CDTF">2021-10-18T08:44:00Z</dcterms:created>
  <dcterms:modified xsi:type="dcterms:W3CDTF">2021-10-18T08:45:00Z</dcterms:modified>
</cp:coreProperties>
</file>